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19887" w14:textId="49C1CCE0" w:rsidR="001532BB" w:rsidRPr="00F67AFF" w:rsidRDefault="00F67AFF" w:rsidP="001532BB">
      <w:pPr>
        <w:jc w:val="center"/>
        <w:rPr>
          <w:rFonts w:cstheme="minorHAnsi"/>
          <w:b/>
          <w:bCs/>
        </w:rPr>
      </w:pPr>
      <w:r>
        <w:rPr>
          <w:rFonts w:cstheme="minorHAnsi"/>
          <w:b/>
          <w:bCs/>
        </w:rPr>
        <w:t>A</w:t>
      </w:r>
      <w:r w:rsidR="001532BB" w:rsidRPr="00F67AFF">
        <w:rPr>
          <w:rFonts w:cstheme="minorHAnsi"/>
          <w:b/>
          <w:bCs/>
        </w:rPr>
        <w:t xml:space="preserve">dditional </w:t>
      </w:r>
      <w:r>
        <w:rPr>
          <w:rFonts w:cstheme="minorHAnsi"/>
          <w:b/>
          <w:bCs/>
        </w:rPr>
        <w:t>S</w:t>
      </w:r>
      <w:r w:rsidR="001532BB" w:rsidRPr="00F67AFF">
        <w:rPr>
          <w:rFonts w:cstheme="minorHAnsi"/>
          <w:b/>
          <w:bCs/>
        </w:rPr>
        <w:t xml:space="preserve">upporting </w:t>
      </w:r>
      <w:r>
        <w:rPr>
          <w:rFonts w:cstheme="minorHAnsi"/>
          <w:b/>
          <w:bCs/>
        </w:rPr>
        <w:t>Q</w:t>
      </w:r>
      <w:r w:rsidR="001532BB" w:rsidRPr="00F67AFF">
        <w:rPr>
          <w:rFonts w:cstheme="minorHAnsi"/>
          <w:b/>
          <w:bCs/>
        </w:rPr>
        <w:t>uotations</w:t>
      </w:r>
    </w:p>
    <w:p w14:paraId="7D55731C" w14:textId="77777777" w:rsidR="001532BB" w:rsidRPr="002A69A2" w:rsidRDefault="001532BB" w:rsidP="001532BB">
      <w:pPr>
        <w:rPr>
          <w:rFonts w:cstheme="minorHAnsi"/>
        </w:rPr>
      </w:pPr>
    </w:p>
    <w:tbl>
      <w:tblPr>
        <w:tblStyle w:val="TableGrid"/>
        <w:tblW w:w="0" w:type="auto"/>
        <w:tblLook w:val="04A0" w:firstRow="1" w:lastRow="0" w:firstColumn="1" w:lastColumn="0" w:noHBand="0" w:noVBand="1"/>
      </w:tblPr>
      <w:tblGrid>
        <w:gridCol w:w="2263"/>
        <w:gridCol w:w="7087"/>
      </w:tblGrid>
      <w:tr w:rsidR="001532BB" w:rsidRPr="008448E4" w14:paraId="6CF5D4A7" w14:textId="77777777" w:rsidTr="002860DF">
        <w:tc>
          <w:tcPr>
            <w:tcW w:w="2263" w:type="dxa"/>
          </w:tcPr>
          <w:p w14:paraId="53C53EF2" w14:textId="77777777" w:rsidR="001532BB" w:rsidRPr="002A69A2" w:rsidRDefault="001532BB" w:rsidP="001532BB">
            <w:pPr>
              <w:rPr>
                <w:rFonts w:cstheme="minorHAnsi"/>
                <w:b/>
                <w:bCs/>
              </w:rPr>
            </w:pPr>
            <w:r w:rsidRPr="002A69A2">
              <w:rPr>
                <w:rFonts w:cstheme="minorHAnsi"/>
                <w:b/>
                <w:bCs/>
              </w:rPr>
              <w:t>Theme/sub-themes</w:t>
            </w:r>
          </w:p>
        </w:tc>
        <w:tc>
          <w:tcPr>
            <w:tcW w:w="7087" w:type="dxa"/>
          </w:tcPr>
          <w:p w14:paraId="4F43F0BE" w14:textId="77777777" w:rsidR="001532BB" w:rsidRDefault="001532BB" w:rsidP="001532BB">
            <w:pPr>
              <w:rPr>
                <w:rFonts w:cstheme="minorHAnsi"/>
                <w:b/>
                <w:bCs/>
              </w:rPr>
            </w:pPr>
            <w:r w:rsidRPr="002A69A2">
              <w:rPr>
                <w:rFonts w:cstheme="minorHAnsi"/>
                <w:b/>
                <w:bCs/>
              </w:rPr>
              <w:t>Supporting quotations</w:t>
            </w:r>
          </w:p>
          <w:p w14:paraId="510CA3D4" w14:textId="188C090D" w:rsidR="00E77888" w:rsidRPr="002A69A2" w:rsidRDefault="00E77888" w:rsidP="001532BB">
            <w:pPr>
              <w:rPr>
                <w:rFonts w:cstheme="minorHAnsi"/>
                <w:b/>
                <w:bCs/>
              </w:rPr>
            </w:pPr>
          </w:p>
        </w:tc>
      </w:tr>
      <w:tr w:rsidR="001532BB" w:rsidRPr="00952E42" w14:paraId="52BA86B9" w14:textId="77777777" w:rsidTr="002860DF">
        <w:tc>
          <w:tcPr>
            <w:tcW w:w="9350" w:type="dxa"/>
            <w:gridSpan w:val="2"/>
            <w:shd w:val="clear" w:color="auto" w:fill="auto"/>
          </w:tcPr>
          <w:p w14:paraId="06C13D8C" w14:textId="50B7CB90" w:rsidR="001532BB" w:rsidRDefault="001532BB" w:rsidP="001532BB">
            <w:pPr>
              <w:tabs>
                <w:tab w:val="center" w:pos="4567"/>
              </w:tabs>
              <w:rPr>
                <w:rFonts w:cstheme="minorHAnsi"/>
                <w:i/>
                <w:iCs/>
              </w:rPr>
            </w:pPr>
            <w:r w:rsidRPr="003D4E7A">
              <w:rPr>
                <w:rFonts w:cstheme="minorHAnsi"/>
                <w:i/>
                <w:iCs/>
                <w:u w:val="single"/>
              </w:rPr>
              <w:t>Theme 1:</w:t>
            </w:r>
            <w:r w:rsidRPr="001319B7">
              <w:rPr>
                <w:rFonts w:cstheme="minorHAnsi"/>
                <w:i/>
                <w:iCs/>
              </w:rPr>
              <w:t xml:space="preserve"> Enhanced primary care delivery for LBP</w:t>
            </w:r>
            <w:r w:rsidRPr="001319B7">
              <w:rPr>
                <w:rFonts w:cstheme="minorHAnsi"/>
                <w:i/>
                <w:iCs/>
              </w:rPr>
              <w:tab/>
            </w:r>
          </w:p>
          <w:p w14:paraId="2DEC064D" w14:textId="410F65CD" w:rsidR="001319B7" w:rsidRPr="001319B7" w:rsidRDefault="001319B7" w:rsidP="001532BB">
            <w:pPr>
              <w:tabs>
                <w:tab w:val="center" w:pos="4567"/>
              </w:tabs>
              <w:rPr>
                <w:rFonts w:cstheme="minorHAnsi"/>
                <w:i/>
                <w:iCs/>
              </w:rPr>
            </w:pPr>
          </w:p>
        </w:tc>
      </w:tr>
      <w:tr w:rsidR="001532BB" w:rsidRPr="008448E4" w14:paraId="2C031E29" w14:textId="77777777" w:rsidTr="002860DF">
        <w:tc>
          <w:tcPr>
            <w:tcW w:w="2263" w:type="dxa"/>
          </w:tcPr>
          <w:p w14:paraId="58CF3D60" w14:textId="77777777" w:rsidR="001532BB" w:rsidRPr="002A69A2" w:rsidRDefault="001532BB" w:rsidP="001532BB">
            <w:pPr>
              <w:rPr>
                <w:rFonts w:cstheme="minorHAnsi"/>
              </w:rPr>
            </w:pPr>
            <w:r>
              <w:rPr>
                <w:rFonts w:cstheme="minorHAnsi"/>
              </w:rPr>
              <w:t>Improved access and engagement in physiotherapy care</w:t>
            </w:r>
          </w:p>
        </w:tc>
        <w:tc>
          <w:tcPr>
            <w:tcW w:w="7087" w:type="dxa"/>
          </w:tcPr>
          <w:p w14:paraId="2172615F" w14:textId="0A47A2B0" w:rsidR="001532BB" w:rsidRDefault="001532BB" w:rsidP="001532BB">
            <w:r>
              <w:t>“I asked my doctor and she’s the one who referred me to the [physiotherapist] because it was upstairs […] So I thought that was really convenient […] I’m familiar with the building and I thought that was really easier for me than to go all the way downtown</w:t>
            </w:r>
            <w:r w:rsidR="006D7678">
              <w:t>.</w:t>
            </w:r>
            <w:r>
              <w:t>” INT-1</w:t>
            </w:r>
          </w:p>
          <w:p w14:paraId="3C0E36A7" w14:textId="77777777" w:rsidR="001532BB" w:rsidRDefault="001532BB" w:rsidP="001532BB"/>
          <w:p w14:paraId="085386E7" w14:textId="77777777" w:rsidR="001532BB" w:rsidRPr="00895D92" w:rsidRDefault="001532BB" w:rsidP="001532BB">
            <w:pPr>
              <w:pStyle w:val="NormalWeb"/>
              <w:spacing w:before="0" w:beforeAutospacing="0" w:after="0" w:afterAutospacing="0"/>
              <w:rPr>
                <w:rFonts w:asciiTheme="minorHAnsi" w:hAnsiTheme="minorHAnsi" w:cstheme="minorHAnsi"/>
                <w:lang w:val="en-US"/>
              </w:rPr>
            </w:pPr>
            <w:r w:rsidRPr="002A69A2">
              <w:rPr>
                <w:rFonts w:asciiTheme="minorHAnsi" w:hAnsiTheme="minorHAnsi" w:cstheme="minorHAnsi"/>
                <w:lang w:val="en-US"/>
              </w:rPr>
              <w:t>“</w:t>
            </w:r>
            <w:r w:rsidRPr="002A69A2">
              <w:rPr>
                <w:rFonts w:asciiTheme="minorHAnsi" w:hAnsiTheme="minorHAnsi" w:cstheme="minorHAnsi"/>
              </w:rPr>
              <w:t xml:space="preserve">Ah we don’t have </w:t>
            </w:r>
            <w:r>
              <w:rPr>
                <w:rFonts w:asciiTheme="minorHAnsi" w:hAnsiTheme="minorHAnsi" w:cstheme="minorHAnsi"/>
              </w:rPr>
              <w:t xml:space="preserve">[private] </w:t>
            </w:r>
            <w:r w:rsidRPr="002A69A2">
              <w:rPr>
                <w:rFonts w:asciiTheme="minorHAnsi" w:hAnsiTheme="minorHAnsi" w:cstheme="minorHAnsi"/>
              </w:rPr>
              <w:t xml:space="preserve">coverage so like I said ah I wouldn’t have sought </w:t>
            </w:r>
            <w:r>
              <w:rPr>
                <w:rFonts w:asciiTheme="minorHAnsi" w:hAnsiTheme="minorHAnsi" w:cstheme="minorHAnsi"/>
              </w:rPr>
              <w:t>[physiotherapy]</w:t>
            </w:r>
            <w:r w:rsidRPr="002A69A2">
              <w:rPr>
                <w:rFonts w:asciiTheme="minorHAnsi" w:hAnsiTheme="minorHAnsi" w:cstheme="minorHAnsi"/>
              </w:rPr>
              <w:t xml:space="preserve"> out unless it was, you know dire. Um so it was very </w:t>
            </w:r>
            <w:proofErr w:type="spellStart"/>
            <w:r w:rsidRPr="002A69A2">
              <w:rPr>
                <w:rFonts w:asciiTheme="minorHAnsi" w:hAnsiTheme="minorHAnsi" w:cstheme="minorHAnsi"/>
              </w:rPr>
              <w:t>very</w:t>
            </w:r>
            <w:proofErr w:type="spellEnd"/>
            <w:r w:rsidRPr="002A69A2">
              <w:rPr>
                <w:rFonts w:asciiTheme="minorHAnsi" w:hAnsiTheme="minorHAnsi" w:cstheme="minorHAnsi"/>
              </w:rPr>
              <w:t xml:space="preserve"> nice and convenient to have access to that right away and so yea I couldn’t have paid for </w:t>
            </w:r>
            <w:r>
              <w:rPr>
                <w:rFonts w:asciiTheme="minorHAnsi" w:hAnsiTheme="minorHAnsi" w:cstheme="minorHAnsi"/>
              </w:rPr>
              <w:t>[physiotherapy]</w:t>
            </w:r>
            <w:r w:rsidRPr="002A69A2">
              <w:rPr>
                <w:rFonts w:asciiTheme="minorHAnsi" w:hAnsiTheme="minorHAnsi" w:cstheme="minorHAnsi"/>
              </w:rPr>
              <w:t xml:space="preserve"> out of pocket otherwise.</w:t>
            </w:r>
            <w:r w:rsidRPr="002A69A2">
              <w:rPr>
                <w:rFonts w:asciiTheme="minorHAnsi" w:hAnsiTheme="minorHAnsi" w:cstheme="minorHAnsi"/>
                <w:lang w:val="en-US"/>
              </w:rPr>
              <w:t>” INT-10</w:t>
            </w:r>
          </w:p>
          <w:p w14:paraId="076B046B" w14:textId="77777777" w:rsidR="001532BB" w:rsidRDefault="001532BB" w:rsidP="001532BB"/>
          <w:p w14:paraId="2F952EB3" w14:textId="3D90FF52" w:rsidR="001532BB" w:rsidRDefault="001532BB" w:rsidP="001532BB">
            <w:r>
              <w:t>“[S]o the nice thing was, you’ve seen the doctor, you get booked – and so people did it. And that that compliance part, that you know, following the plan I think it really made a huge difference [that the physiotherapist was] inside the team.” FG-1</w:t>
            </w:r>
          </w:p>
          <w:p w14:paraId="092D5ADA" w14:textId="77777777" w:rsidR="001532BB" w:rsidRPr="002A69A2" w:rsidRDefault="001532BB" w:rsidP="001532BB">
            <w:pPr>
              <w:rPr>
                <w:rFonts w:cstheme="minorHAnsi"/>
              </w:rPr>
            </w:pPr>
          </w:p>
        </w:tc>
      </w:tr>
      <w:tr w:rsidR="001532BB" w:rsidRPr="008448E4" w14:paraId="399E84FF" w14:textId="77777777" w:rsidTr="002860DF">
        <w:tc>
          <w:tcPr>
            <w:tcW w:w="2263" w:type="dxa"/>
          </w:tcPr>
          <w:p w14:paraId="0EA8D0E2" w14:textId="77777777" w:rsidR="001532BB" w:rsidRPr="002A69A2" w:rsidRDefault="001532BB" w:rsidP="001532BB">
            <w:pPr>
              <w:rPr>
                <w:rFonts w:cstheme="minorHAnsi"/>
              </w:rPr>
            </w:pPr>
            <w:r>
              <w:rPr>
                <w:rFonts w:cstheme="minorHAnsi"/>
              </w:rPr>
              <w:t>Improved communication and care integration between the physiotherapist and primary care team</w:t>
            </w:r>
          </w:p>
        </w:tc>
        <w:tc>
          <w:tcPr>
            <w:tcW w:w="7087" w:type="dxa"/>
          </w:tcPr>
          <w:p w14:paraId="7D62143D" w14:textId="6EA7C51E" w:rsidR="001532BB" w:rsidRDefault="001532BB" w:rsidP="001532BB">
            <w:pPr>
              <w:rPr>
                <w:lang w:val="en-US"/>
              </w:rPr>
            </w:pPr>
            <w:r w:rsidRPr="00893F23">
              <w:rPr>
                <w:lang w:val="en-US"/>
              </w:rPr>
              <w:t xml:space="preserve">“I think one of the problems in in any medical field is the time gap between the generalist, the specialist, call it whatever you want.  There’s always something that’s lost in the translation. </w:t>
            </w:r>
            <w:proofErr w:type="gramStart"/>
            <w:r w:rsidRPr="00893F23">
              <w:rPr>
                <w:lang w:val="en-US"/>
              </w:rPr>
              <w:t>So</w:t>
            </w:r>
            <w:proofErr w:type="gramEnd"/>
            <w:r w:rsidRPr="00893F23">
              <w:rPr>
                <w:lang w:val="en-US"/>
              </w:rPr>
              <w:t xml:space="preserve"> I think the fact of having [a physiotherapist] in the office is just a real positive.” INT-9</w:t>
            </w:r>
          </w:p>
          <w:p w14:paraId="36AF5375" w14:textId="77777777" w:rsidR="001532BB" w:rsidRDefault="001532BB" w:rsidP="001532BB">
            <w:pPr>
              <w:rPr>
                <w:rFonts w:cstheme="minorHAnsi"/>
              </w:rPr>
            </w:pPr>
          </w:p>
          <w:p w14:paraId="7F218D89" w14:textId="3541EF95" w:rsidR="001532BB" w:rsidRDefault="001532BB" w:rsidP="001532BB">
            <w:pPr>
              <w:rPr>
                <w:lang w:val="en-US"/>
              </w:rPr>
            </w:pPr>
            <w:r w:rsidRPr="00893F23">
              <w:rPr>
                <w:lang w:val="en-US"/>
              </w:rPr>
              <w:t xml:space="preserve">“I also like the um documenting and how [the physiotherapist] </w:t>
            </w:r>
            <w:proofErr w:type="gramStart"/>
            <w:r w:rsidRPr="00893F23">
              <w:rPr>
                <w:lang w:val="en-US"/>
              </w:rPr>
              <w:t>actually um</w:t>
            </w:r>
            <w:proofErr w:type="gramEnd"/>
            <w:r w:rsidRPr="00893F23">
              <w:rPr>
                <w:lang w:val="en-US"/>
              </w:rPr>
              <w:t xml:space="preserve"> kind of reviewing </w:t>
            </w:r>
            <w:r>
              <w:rPr>
                <w:lang w:val="en-US"/>
              </w:rPr>
              <w:t>[their]</w:t>
            </w:r>
            <w:r w:rsidRPr="00893F23">
              <w:rPr>
                <w:lang w:val="en-US"/>
              </w:rPr>
              <w:t xml:space="preserve"> findings. And when a patient came back after seeing [the physiotherapist], it was </w:t>
            </w:r>
            <w:proofErr w:type="gramStart"/>
            <w:r w:rsidRPr="00893F23">
              <w:rPr>
                <w:lang w:val="en-US"/>
              </w:rPr>
              <w:t>really nice</w:t>
            </w:r>
            <w:proofErr w:type="gramEnd"/>
            <w:r w:rsidRPr="00893F23">
              <w:rPr>
                <w:lang w:val="en-US"/>
              </w:rPr>
              <w:t xml:space="preserve"> to pull that up [in the electronic medical record] and kind of see, ok, this is consistent with what [the physiotherapist] saw.” FG-1</w:t>
            </w:r>
          </w:p>
          <w:p w14:paraId="453FBF66" w14:textId="77777777" w:rsidR="001532BB" w:rsidRPr="002A69A2" w:rsidRDefault="001532BB" w:rsidP="001532BB">
            <w:pPr>
              <w:rPr>
                <w:rFonts w:cstheme="minorHAnsi"/>
              </w:rPr>
            </w:pPr>
          </w:p>
        </w:tc>
      </w:tr>
      <w:tr w:rsidR="001532BB" w:rsidRPr="00952E42" w14:paraId="0EF86BE0" w14:textId="77777777" w:rsidTr="002860DF">
        <w:tc>
          <w:tcPr>
            <w:tcW w:w="2263" w:type="dxa"/>
          </w:tcPr>
          <w:p w14:paraId="1160F56B" w14:textId="77777777" w:rsidR="001532BB" w:rsidRPr="00952E42" w:rsidRDefault="001532BB" w:rsidP="001532BB">
            <w:pPr>
              <w:rPr>
                <w:rFonts w:cstheme="minorHAnsi"/>
              </w:rPr>
            </w:pPr>
            <w:r>
              <w:rPr>
                <w:rFonts w:cstheme="minorHAnsi"/>
              </w:rPr>
              <w:t>Less inappropriate use of healthcare resources</w:t>
            </w:r>
          </w:p>
        </w:tc>
        <w:tc>
          <w:tcPr>
            <w:tcW w:w="7087" w:type="dxa"/>
          </w:tcPr>
          <w:p w14:paraId="4FB3C7FC" w14:textId="77777777" w:rsidR="001532BB" w:rsidRPr="002A69A2" w:rsidRDefault="001532BB" w:rsidP="001532BB">
            <w:pPr>
              <w:rPr>
                <w:lang w:val="en-US"/>
              </w:rPr>
            </w:pPr>
            <w:r w:rsidRPr="00077167">
              <w:rPr>
                <w:lang w:val="en-US"/>
              </w:rPr>
              <w:t xml:space="preserve">“I think it’s a more targeted appropriate use of resources and awareness of some resources that I wasn’t aware of.” FG-2 </w:t>
            </w:r>
          </w:p>
          <w:p w14:paraId="3F0BFEA4" w14:textId="77777777" w:rsidR="001532BB" w:rsidRDefault="001532BB" w:rsidP="001532BB"/>
          <w:p w14:paraId="4A34A93A" w14:textId="7E9FBE9B" w:rsidR="001532BB" w:rsidRDefault="001532BB" w:rsidP="001532BB">
            <w:r>
              <w:t xml:space="preserve">“I think I had probably two cases where I was considering doing imaging and then [the physiotherapist] assessed and agreed with them, so in some cases it was also more, maybe you’re not saving resources but it’s more, like rationale for doing the test because now you have two people saying that this test is warranted in this patient. So </w:t>
            </w:r>
            <w:proofErr w:type="gramStart"/>
            <w:r>
              <w:t>yes</w:t>
            </w:r>
            <w:proofErr w:type="gramEnd"/>
            <w:r>
              <w:t xml:space="preserve"> I think you do avoid some, but in the cases where it’s needed I think you have more support into why you’re ordering it.” FG-2</w:t>
            </w:r>
          </w:p>
          <w:p w14:paraId="614CF321" w14:textId="77777777" w:rsidR="001532BB" w:rsidRDefault="001532BB" w:rsidP="001532BB"/>
          <w:p w14:paraId="601829C1" w14:textId="77777777" w:rsidR="001532BB" w:rsidRDefault="001532BB" w:rsidP="001532BB">
            <w:r>
              <w:t>“And so having [the physiotherapists] complete assessment, [their] level of concern about it, um means that I’m much more likely to – like this person might need surgery kind of.  I’m much more likely to appropriately refer this person for surgery if X, Y, Z happens.” FG-2</w:t>
            </w:r>
          </w:p>
          <w:p w14:paraId="1A06B91E" w14:textId="77777777" w:rsidR="001532BB" w:rsidRPr="00952E42" w:rsidRDefault="001532BB" w:rsidP="001532BB">
            <w:pPr>
              <w:rPr>
                <w:rFonts w:cstheme="minorHAnsi"/>
              </w:rPr>
            </w:pPr>
          </w:p>
        </w:tc>
      </w:tr>
      <w:tr w:rsidR="001532BB" w:rsidRPr="00952E42" w14:paraId="545068B0" w14:textId="77777777" w:rsidTr="002860DF">
        <w:tc>
          <w:tcPr>
            <w:tcW w:w="9350" w:type="dxa"/>
            <w:gridSpan w:val="2"/>
            <w:shd w:val="clear" w:color="auto" w:fill="auto"/>
          </w:tcPr>
          <w:p w14:paraId="3DB76E4D" w14:textId="77777777" w:rsidR="001532BB" w:rsidRDefault="001532BB" w:rsidP="001532BB">
            <w:pPr>
              <w:rPr>
                <w:rFonts w:cstheme="minorHAnsi"/>
                <w:i/>
                <w:iCs/>
              </w:rPr>
            </w:pPr>
            <w:r w:rsidRPr="003D4E7A">
              <w:rPr>
                <w:rFonts w:cstheme="minorHAnsi"/>
                <w:i/>
                <w:iCs/>
                <w:u w:val="single"/>
              </w:rPr>
              <w:lastRenderedPageBreak/>
              <w:t>Theme 2:</w:t>
            </w:r>
            <w:r w:rsidRPr="001319B7">
              <w:rPr>
                <w:rFonts w:cstheme="minorHAnsi"/>
                <w:i/>
                <w:iCs/>
              </w:rPr>
              <w:t xml:space="preserve"> Positive patient experiences and perceived outcomes with the new model of care </w:t>
            </w:r>
          </w:p>
          <w:p w14:paraId="6B4F17C9" w14:textId="20321E0C" w:rsidR="001319B7" w:rsidRPr="001319B7" w:rsidRDefault="001319B7" w:rsidP="001532BB">
            <w:pPr>
              <w:rPr>
                <w:rFonts w:cstheme="minorHAnsi"/>
                <w:i/>
                <w:iCs/>
              </w:rPr>
            </w:pPr>
          </w:p>
        </w:tc>
      </w:tr>
      <w:tr w:rsidR="001532BB" w:rsidRPr="00952E42" w14:paraId="4D5F31DF" w14:textId="77777777" w:rsidTr="002860DF">
        <w:tc>
          <w:tcPr>
            <w:tcW w:w="2263" w:type="dxa"/>
          </w:tcPr>
          <w:p w14:paraId="2BCD0CB8" w14:textId="77777777" w:rsidR="001532BB" w:rsidRPr="00952E42" w:rsidRDefault="001532BB" w:rsidP="001532BB">
            <w:pPr>
              <w:rPr>
                <w:rFonts w:cstheme="minorHAnsi"/>
              </w:rPr>
            </w:pPr>
            <w:r>
              <w:rPr>
                <w:rFonts w:cstheme="minorHAnsi"/>
              </w:rPr>
              <w:t>Physiotherapist built therapeutic alliance</w:t>
            </w:r>
          </w:p>
        </w:tc>
        <w:tc>
          <w:tcPr>
            <w:tcW w:w="7087" w:type="dxa"/>
          </w:tcPr>
          <w:p w14:paraId="746DAE15" w14:textId="77777777" w:rsidR="001532BB" w:rsidRDefault="001532BB" w:rsidP="001532BB">
            <w:pPr>
              <w:pStyle w:val="NormalWeb"/>
              <w:spacing w:before="0" w:beforeAutospacing="0" w:after="0" w:afterAutospacing="0"/>
              <w:rPr>
                <w:rFonts w:asciiTheme="minorHAnsi" w:hAnsiTheme="minorHAnsi" w:cstheme="minorHAnsi"/>
              </w:rPr>
            </w:pPr>
            <w:r>
              <w:rPr>
                <w:rFonts w:asciiTheme="minorHAnsi" w:hAnsiTheme="minorHAnsi" w:cstheme="minorHAnsi"/>
              </w:rPr>
              <w:t>[The physiotherapist]</w:t>
            </w:r>
            <w:r w:rsidRPr="003A4357">
              <w:rPr>
                <w:rFonts w:asciiTheme="minorHAnsi" w:hAnsiTheme="minorHAnsi" w:cstheme="minorHAnsi"/>
              </w:rPr>
              <w:t xml:space="preserve"> made me feel like I was important as a person not a body with a problem.” INT-5 </w:t>
            </w:r>
          </w:p>
          <w:p w14:paraId="2EBC4128" w14:textId="77777777" w:rsidR="001532BB" w:rsidRDefault="001532BB" w:rsidP="001532BB">
            <w:pPr>
              <w:pStyle w:val="NormalWeb"/>
              <w:spacing w:before="0" w:beforeAutospacing="0" w:after="0" w:afterAutospacing="0"/>
              <w:rPr>
                <w:rFonts w:asciiTheme="minorHAnsi" w:hAnsiTheme="minorHAnsi" w:cstheme="minorHAnsi"/>
              </w:rPr>
            </w:pPr>
          </w:p>
          <w:p w14:paraId="071C7A2B" w14:textId="77777777" w:rsidR="001532BB" w:rsidRDefault="001532BB" w:rsidP="001532BB">
            <w:pPr>
              <w:pStyle w:val="NormalWeb"/>
              <w:spacing w:before="0" w:beforeAutospacing="0" w:after="0" w:afterAutospacing="0"/>
              <w:ind w:left="-2"/>
              <w:rPr>
                <w:rFonts w:ascii="Calibri" w:hAnsi="Calibri" w:cs="Calibri"/>
              </w:rPr>
            </w:pPr>
            <w:r w:rsidRPr="002A69A2">
              <w:rPr>
                <w:rFonts w:ascii="Calibri" w:hAnsi="Calibri" w:cs="Calibri"/>
              </w:rPr>
              <w:t>“[The physiotherapist] treated me like a person not a patient I think and that’s a part of the problem when it comes to health care.  Too much treating people like patients and not really giving enough control for the person who’s in pain.” INT-6</w:t>
            </w:r>
          </w:p>
          <w:p w14:paraId="6A8786E8" w14:textId="77777777" w:rsidR="001532BB" w:rsidRDefault="001532BB" w:rsidP="001532BB">
            <w:pPr>
              <w:pStyle w:val="NormalWeb"/>
              <w:spacing w:before="0" w:beforeAutospacing="0" w:after="0" w:afterAutospacing="0"/>
              <w:ind w:left="-2"/>
              <w:rPr>
                <w:rFonts w:ascii="Calibri" w:hAnsi="Calibri" w:cs="Calibri"/>
              </w:rPr>
            </w:pPr>
          </w:p>
          <w:p w14:paraId="6C4F5077" w14:textId="77777777" w:rsidR="001532BB" w:rsidRPr="002A69A2" w:rsidRDefault="001532BB" w:rsidP="001532BB">
            <w:pPr>
              <w:pStyle w:val="NormalWeb"/>
              <w:spacing w:before="0" w:beforeAutospacing="0" w:after="0" w:afterAutospacing="0"/>
              <w:rPr>
                <w:rFonts w:ascii="Calibri" w:hAnsi="Calibri" w:cs="Calibri"/>
                <w:lang w:val="en-US"/>
              </w:rPr>
            </w:pPr>
            <w:r w:rsidRPr="002A69A2">
              <w:rPr>
                <w:rFonts w:ascii="Calibri" w:hAnsi="Calibri" w:cs="Calibri"/>
                <w:lang w:val="en-US"/>
              </w:rPr>
              <w:t>“</w:t>
            </w:r>
            <w:proofErr w:type="gramStart"/>
            <w:r w:rsidRPr="002A69A2">
              <w:rPr>
                <w:rFonts w:ascii="Calibri" w:hAnsi="Calibri" w:cs="Calibri"/>
              </w:rPr>
              <w:t>Yeah</w:t>
            </w:r>
            <w:proofErr w:type="gramEnd"/>
            <w:r w:rsidRPr="002A69A2">
              <w:rPr>
                <w:rFonts w:ascii="Calibri" w:hAnsi="Calibri" w:cs="Calibri"/>
              </w:rPr>
              <w:t xml:space="preserve"> but at the same time </w:t>
            </w:r>
            <w:r>
              <w:rPr>
                <w:rFonts w:ascii="Calibri" w:hAnsi="Calibri" w:cs="Calibri"/>
              </w:rPr>
              <w:t xml:space="preserve">[the physiotherapist was] </w:t>
            </w:r>
            <w:r w:rsidRPr="002A69A2">
              <w:rPr>
                <w:rFonts w:ascii="Calibri" w:hAnsi="Calibri" w:cs="Calibri"/>
              </w:rPr>
              <w:t>just a real genuine positive person that doesn’t go and treat their patient like a patient.</w:t>
            </w:r>
            <w:r w:rsidRPr="002A69A2">
              <w:rPr>
                <w:rFonts w:ascii="Calibri" w:hAnsi="Calibri" w:cs="Calibri"/>
                <w:lang w:val="en-US"/>
              </w:rPr>
              <w:t>” INT-17</w:t>
            </w:r>
          </w:p>
          <w:p w14:paraId="39CECB6F" w14:textId="77777777" w:rsidR="001532BB" w:rsidRPr="00952E42" w:rsidRDefault="001532BB" w:rsidP="001532BB">
            <w:pPr>
              <w:rPr>
                <w:rFonts w:cstheme="minorHAnsi"/>
              </w:rPr>
            </w:pPr>
          </w:p>
        </w:tc>
      </w:tr>
      <w:tr w:rsidR="001532BB" w:rsidRPr="00952E42" w14:paraId="4B751AE8" w14:textId="77777777" w:rsidTr="002860DF">
        <w:tc>
          <w:tcPr>
            <w:tcW w:w="2263" w:type="dxa"/>
          </w:tcPr>
          <w:p w14:paraId="58091BF7" w14:textId="77777777" w:rsidR="001532BB" w:rsidRPr="00952E42" w:rsidRDefault="001532BB" w:rsidP="001532BB">
            <w:pPr>
              <w:rPr>
                <w:rFonts w:cstheme="minorHAnsi"/>
              </w:rPr>
            </w:pPr>
            <w:r>
              <w:rPr>
                <w:rFonts w:cstheme="minorHAnsi"/>
              </w:rPr>
              <w:t>Physiotherapist provided comprehensive care</w:t>
            </w:r>
          </w:p>
        </w:tc>
        <w:tc>
          <w:tcPr>
            <w:tcW w:w="7087" w:type="dxa"/>
          </w:tcPr>
          <w:p w14:paraId="7082B868" w14:textId="77777777" w:rsidR="001532BB" w:rsidRDefault="001532BB" w:rsidP="001532BB">
            <w:r>
              <w:t xml:space="preserve">“I think [this model of care was] a little bit more in-depth because I had more time with [the physiotherapist] than I than I probably generally would be with </w:t>
            </w:r>
            <w:proofErr w:type="gramStart"/>
            <w:r>
              <w:t>a another</w:t>
            </w:r>
            <w:proofErr w:type="gramEnd"/>
            <w:r>
              <w:t xml:space="preserve"> physiotherapist because the physiotherapists that I was seeing, you know, you go in there, you hop on a table, they put pins in you, then they leave the room. Whereas this physiotherapist was more, you know, discussing the challenges of your life and listening to you and having a better understanding of </w:t>
            </w:r>
            <w:proofErr w:type="spellStart"/>
            <w:r>
              <w:t>of</w:t>
            </w:r>
            <w:proofErr w:type="spellEnd"/>
            <w:r>
              <w:t xml:space="preserve"> the restrictions that you have in your life.” INT-2</w:t>
            </w:r>
          </w:p>
          <w:p w14:paraId="61E95A47" w14:textId="77777777" w:rsidR="001532BB" w:rsidRDefault="001532BB" w:rsidP="001532BB"/>
          <w:p w14:paraId="5039303B" w14:textId="51604DFF" w:rsidR="001532BB" w:rsidRPr="002A69A2" w:rsidRDefault="001532BB" w:rsidP="001532BB">
            <w:pPr>
              <w:pStyle w:val="NormalWeb"/>
              <w:spacing w:before="0" w:beforeAutospacing="0" w:after="0" w:afterAutospacing="0"/>
              <w:ind w:left="-2"/>
              <w:rPr>
                <w:rFonts w:asciiTheme="minorHAnsi" w:hAnsiTheme="minorHAnsi" w:cstheme="minorHAnsi"/>
              </w:rPr>
            </w:pPr>
            <w:r w:rsidRPr="002A69A2">
              <w:rPr>
                <w:rFonts w:asciiTheme="minorHAnsi" w:hAnsiTheme="minorHAnsi" w:cstheme="minorHAnsi"/>
                <w:lang w:val="en-US"/>
              </w:rPr>
              <w:t>“</w:t>
            </w:r>
            <w:r w:rsidRPr="002A69A2">
              <w:rPr>
                <w:rFonts w:asciiTheme="minorHAnsi" w:hAnsiTheme="minorHAnsi" w:cstheme="minorHAnsi"/>
              </w:rPr>
              <w:t>It wasn’t just a sheet of paper with some exercises. </w:t>
            </w:r>
            <w:r>
              <w:rPr>
                <w:rFonts w:asciiTheme="minorHAnsi" w:hAnsiTheme="minorHAnsi" w:cstheme="minorHAnsi"/>
              </w:rPr>
              <w:t>[The physiotherapist]</w:t>
            </w:r>
            <w:r w:rsidRPr="002A69A2">
              <w:rPr>
                <w:rFonts w:asciiTheme="minorHAnsi" w:hAnsiTheme="minorHAnsi" w:cstheme="minorHAnsi"/>
              </w:rPr>
              <w:t xml:space="preserve"> </w:t>
            </w:r>
            <w:proofErr w:type="gramStart"/>
            <w:r w:rsidRPr="002A69A2">
              <w:rPr>
                <w:rFonts w:asciiTheme="minorHAnsi" w:hAnsiTheme="minorHAnsi" w:cstheme="minorHAnsi"/>
              </w:rPr>
              <w:t>actually went</w:t>
            </w:r>
            <w:proofErr w:type="gramEnd"/>
            <w:r w:rsidRPr="002A69A2">
              <w:rPr>
                <w:rFonts w:asciiTheme="minorHAnsi" w:hAnsiTheme="minorHAnsi" w:cstheme="minorHAnsi"/>
              </w:rPr>
              <w:t xml:space="preserve"> through them with me, so that was really helpful I think.</w:t>
            </w:r>
            <w:r w:rsidRPr="002A69A2">
              <w:rPr>
                <w:rFonts w:asciiTheme="minorHAnsi" w:hAnsiTheme="minorHAnsi" w:cstheme="minorHAnsi"/>
                <w:lang w:val="en-US"/>
              </w:rPr>
              <w:t>” INT-4</w:t>
            </w:r>
          </w:p>
          <w:p w14:paraId="3CFC2A7D" w14:textId="77777777" w:rsidR="001532BB" w:rsidRDefault="001532BB" w:rsidP="001532BB"/>
          <w:p w14:paraId="30F6DC32" w14:textId="77777777" w:rsidR="001532BB" w:rsidRPr="002A69A2" w:rsidRDefault="001532BB" w:rsidP="001532BB">
            <w:pPr>
              <w:pStyle w:val="NormalWeb"/>
              <w:spacing w:before="0" w:beforeAutospacing="0" w:after="0" w:afterAutospacing="0"/>
              <w:ind w:left="1155" w:hanging="1155"/>
              <w:rPr>
                <w:rFonts w:asciiTheme="minorHAnsi" w:hAnsiTheme="minorHAnsi" w:cstheme="minorHAnsi"/>
              </w:rPr>
            </w:pPr>
            <w:r w:rsidRPr="002A69A2">
              <w:rPr>
                <w:rFonts w:asciiTheme="minorHAnsi" w:hAnsiTheme="minorHAnsi" w:cstheme="minorHAnsi"/>
              </w:rPr>
              <w:t>“[The physiotherapist] was very thorough.” INT-12</w:t>
            </w:r>
          </w:p>
          <w:p w14:paraId="096A3B64" w14:textId="77777777" w:rsidR="001532BB" w:rsidRPr="00952E42" w:rsidRDefault="001532BB" w:rsidP="001532BB">
            <w:pPr>
              <w:rPr>
                <w:rFonts w:cstheme="minorHAnsi"/>
              </w:rPr>
            </w:pPr>
          </w:p>
        </w:tc>
      </w:tr>
      <w:tr w:rsidR="001532BB" w:rsidRPr="00952E42" w14:paraId="134D268B" w14:textId="77777777" w:rsidTr="002860DF">
        <w:tc>
          <w:tcPr>
            <w:tcW w:w="2263" w:type="dxa"/>
          </w:tcPr>
          <w:p w14:paraId="66961D3B" w14:textId="77777777" w:rsidR="001532BB" w:rsidRPr="00952E42" w:rsidRDefault="001532BB" w:rsidP="001532BB">
            <w:pPr>
              <w:rPr>
                <w:rFonts w:cstheme="minorHAnsi"/>
              </w:rPr>
            </w:pPr>
            <w:r>
              <w:rPr>
                <w:rFonts w:cstheme="minorHAnsi"/>
              </w:rPr>
              <w:t>Improved confidence in managing LBP</w:t>
            </w:r>
          </w:p>
        </w:tc>
        <w:tc>
          <w:tcPr>
            <w:tcW w:w="7087" w:type="dxa"/>
          </w:tcPr>
          <w:p w14:paraId="27EC504E" w14:textId="77777777" w:rsidR="001532BB" w:rsidRDefault="001532BB" w:rsidP="001532BB">
            <w:pPr>
              <w:rPr>
                <w:lang w:val="en-US"/>
              </w:rPr>
            </w:pPr>
            <w:r>
              <w:rPr>
                <w:lang w:val="en-US"/>
              </w:rPr>
              <w:t>“I felt confident that I could help myself.” INT-1</w:t>
            </w:r>
          </w:p>
          <w:p w14:paraId="2FD17B15" w14:textId="77777777" w:rsidR="001532BB" w:rsidRDefault="001532BB" w:rsidP="001532BB">
            <w:pPr>
              <w:rPr>
                <w:rFonts w:cstheme="minorHAnsi"/>
              </w:rPr>
            </w:pPr>
          </w:p>
          <w:p w14:paraId="44A72A95" w14:textId="1A1AF49C" w:rsidR="001532BB" w:rsidRPr="006D7678" w:rsidRDefault="001532BB" w:rsidP="006D7678">
            <w:pPr>
              <w:pStyle w:val="NormalWeb"/>
              <w:spacing w:before="0" w:beforeAutospacing="0" w:after="0" w:afterAutospacing="0"/>
              <w:rPr>
                <w:rFonts w:asciiTheme="minorHAnsi" w:hAnsiTheme="minorHAnsi" w:cstheme="minorHAnsi"/>
              </w:rPr>
            </w:pPr>
            <w:r w:rsidRPr="002A69A2">
              <w:rPr>
                <w:rFonts w:asciiTheme="minorHAnsi" w:hAnsiTheme="minorHAnsi" w:cstheme="minorHAnsi"/>
                <w:lang w:val="en-US"/>
              </w:rPr>
              <w:t>“</w:t>
            </w:r>
            <w:proofErr w:type="gramStart"/>
            <w:r w:rsidRPr="002A69A2">
              <w:rPr>
                <w:rFonts w:asciiTheme="minorHAnsi" w:hAnsiTheme="minorHAnsi" w:cstheme="minorHAnsi"/>
              </w:rPr>
              <w:t>Oh</w:t>
            </w:r>
            <w:proofErr w:type="gramEnd"/>
            <w:r w:rsidRPr="002A69A2">
              <w:rPr>
                <w:rFonts w:asciiTheme="minorHAnsi" w:hAnsiTheme="minorHAnsi" w:cstheme="minorHAnsi"/>
              </w:rPr>
              <w:t xml:space="preserve"> I think I had a lot more confidence in um managing the back pain because of being, you know, what I’d learned that day </w:t>
            </w:r>
            <w:r>
              <w:rPr>
                <w:rFonts w:asciiTheme="minorHAnsi" w:hAnsiTheme="minorHAnsi" w:cstheme="minorHAnsi"/>
              </w:rPr>
              <w:t xml:space="preserve">[…] </w:t>
            </w:r>
            <w:r w:rsidRPr="002A69A2">
              <w:rPr>
                <w:rFonts w:asciiTheme="minorHAnsi" w:hAnsiTheme="minorHAnsi" w:cstheme="minorHAnsi"/>
              </w:rPr>
              <w:t xml:space="preserve">And it </w:t>
            </w:r>
            <w:proofErr w:type="spellStart"/>
            <w:r w:rsidRPr="002A69A2">
              <w:rPr>
                <w:rFonts w:asciiTheme="minorHAnsi" w:hAnsiTheme="minorHAnsi" w:cstheme="minorHAnsi"/>
              </w:rPr>
              <w:t>it</w:t>
            </w:r>
            <w:proofErr w:type="spellEnd"/>
            <w:r w:rsidRPr="002A69A2">
              <w:rPr>
                <w:rFonts w:asciiTheme="minorHAnsi" w:hAnsiTheme="minorHAnsi" w:cstheme="minorHAnsi"/>
              </w:rPr>
              <w:t xml:space="preserve"> gave me more reassurance that I was going to be able to get through the next few months</w:t>
            </w:r>
            <w:r w:rsidR="006D7678">
              <w:rPr>
                <w:rFonts w:asciiTheme="minorHAnsi" w:hAnsiTheme="minorHAnsi" w:cstheme="minorHAnsi"/>
              </w:rPr>
              <w:t>.</w:t>
            </w:r>
            <w:r w:rsidRPr="002A69A2">
              <w:rPr>
                <w:rFonts w:ascii="Calibri" w:hAnsi="Calibri" w:cs="Calibri"/>
                <w:lang w:val="en-US"/>
              </w:rPr>
              <w:t>” INT-10</w:t>
            </w:r>
          </w:p>
          <w:p w14:paraId="5C196254" w14:textId="77777777" w:rsidR="001532BB" w:rsidRDefault="001532BB" w:rsidP="001532BB">
            <w:pPr>
              <w:rPr>
                <w:rFonts w:cstheme="minorHAnsi"/>
              </w:rPr>
            </w:pPr>
          </w:p>
          <w:p w14:paraId="54DE264D" w14:textId="77777777" w:rsidR="001532BB" w:rsidRPr="002A69A2" w:rsidRDefault="001532BB" w:rsidP="001532BB">
            <w:pPr>
              <w:pStyle w:val="NormalWeb"/>
              <w:spacing w:before="0" w:beforeAutospacing="0" w:after="0" w:afterAutospacing="0"/>
              <w:rPr>
                <w:rFonts w:asciiTheme="minorHAnsi" w:hAnsiTheme="minorHAnsi" w:cstheme="minorHAnsi"/>
              </w:rPr>
            </w:pPr>
            <w:r w:rsidRPr="002A69A2">
              <w:rPr>
                <w:rFonts w:asciiTheme="minorHAnsi" w:hAnsiTheme="minorHAnsi" w:cstheme="minorHAnsi"/>
              </w:rPr>
              <w:t>“Well just now having the knowledge of knowing what to do certainly promotes confidence.” INT-14</w:t>
            </w:r>
          </w:p>
          <w:p w14:paraId="6970467D" w14:textId="77777777" w:rsidR="001532BB" w:rsidRPr="00952E42" w:rsidRDefault="001532BB" w:rsidP="001532BB">
            <w:pPr>
              <w:rPr>
                <w:rFonts w:cstheme="minorHAnsi"/>
              </w:rPr>
            </w:pPr>
          </w:p>
        </w:tc>
      </w:tr>
      <w:tr w:rsidR="001532BB" w:rsidRPr="00952E42" w14:paraId="2EC821FB" w14:textId="77777777" w:rsidTr="002860DF">
        <w:tc>
          <w:tcPr>
            <w:tcW w:w="2263" w:type="dxa"/>
          </w:tcPr>
          <w:p w14:paraId="11CC6303" w14:textId="77777777" w:rsidR="001532BB" w:rsidRPr="00952E42" w:rsidRDefault="001532BB" w:rsidP="001532BB">
            <w:pPr>
              <w:rPr>
                <w:rFonts w:cstheme="minorHAnsi"/>
              </w:rPr>
            </w:pPr>
            <w:r>
              <w:rPr>
                <w:rFonts w:cstheme="minorHAnsi"/>
              </w:rPr>
              <w:lastRenderedPageBreak/>
              <w:t>Decreased impact of pain on daily life</w:t>
            </w:r>
          </w:p>
        </w:tc>
        <w:tc>
          <w:tcPr>
            <w:tcW w:w="7087" w:type="dxa"/>
          </w:tcPr>
          <w:p w14:paraId="68FF2CA0" w14:textId="77777777" w:rsidR="001532BB" w:rsidRPr="002A69A2" w:rsidRDefault="001532BB" w:rsidP="001532BB">
            <w:pPr>
              <w:pStyle w:val="NormalWeb"/>
              <w:spacing w:before="0" w:beforeAutospacing="0" w:after="0" w:afterAutospacing="0"/>
              <w:rPr>
                <w:rFonts w:asciiTheme="minorHAnsi" w:hAnsiTheme="minorHAnsi" w:cstheme="minorHAnsi"/>
                <w:lang w:val="en-US"/>
              </w:rPr>
            </w:pPr>
            <w:r w:rsidRPr="002A69A2">
              <w:rPr>
                <w:rFonts w:asciiTheme="minorHAnsi" w:hAnsiTheme="minorHAnsi" w:cstheme="minorHAnsi"/>
                <w:lang w:val="en-US"/>
              </w:rPr>
              <w:t>“</w:t>
            </w:r>
            <w:proofErr w:type="gramStart"/>
            <w:r w:rsidRPr="002A69A2">
              <w:rPr>
                <w:rFonts w:asciiTheme="minorHAnsi" w:hAnsiTheme="minorHAnsi" w:cstheme="minorHAnsi"/>
                <w:color w:val="000000"/>
              </w:rPr>
              <w:t>Well</w:t>
            </w:r>
            <w:proofErr w:type="gramEnd"/>
            <w:r w:rsidRPr="002A69A2">
              <w:rPr>
                <w:rFonts w:asciiTheme="minorHAnsi" w:hAnsiTheme="minorHAnsi" w:cstheme="minorHAnsi"/>
                <w:color w:val="000000"/>
              </w:rPr>
              <w:t xml:space="preserve"> it has helped. I have had less pain and I think I’m improving.</w:t>
            </w:r>
            <w:r w:rsidRPr="002A69A2">
              <w:rPr>
                <w:rFonts w:asciiTheme="minorHAnsi" w:hAnsiTheme="minorHAnsi" w:cstheme="minorHAnsi"/>
                <w:lang w:val="en-US"/>
              </w:rPr>
              <w:t>” INT-1</w:t>
            </w:r>
          </w:p>
          <w:p w14:paraId="205FDB5B" w14:textId="77777777" w:rsidR="001532BB" w:rsidRDefault="001532BB" w:rsidP="001532BB">
            <w:pPr>
              <w:pStyle w:val="NormalWeb"/>
              <w:spacing w:before="0" w:beforeAutospacing="0" w:after="0" w:afterAutospacing="0"/>
              <w:rPr>
                <w:rFonts w:ascii="Calibri" w:hAnsi="Calibri" w:cs="Calibri"/>
                <w:lang w:val="en-US"/>
              </w:rPr>
            </w:pPr>
          </w:p>
          <w:p w14:paraId="186EF4BF" w14:textId="77777777" w:rsidR="001532BB" w:rsidRDefault="001532BB" w:rsidP="001532BB">
            <w:pPr>
              <w:pStyle w:val="NormalWeb"/>
              <w:spacing w:before="0" w:beforeAutospacing="0" w:after="0" w:afterAutospacing="0"/>
              <w:ind w:left="-2"/>
              <w:rPr>
                <w:rFonts w:ascii="Calibri" w:hAnsi="Calibri" w:cs="Calibri"/>
                <w:lang w:val="en-US"/>
              </w:rPr>
            </w:pPr>
            <w:r w:rsidRPr="002A69A2">
              <w:rPr>
                <w:rFonts w:ascii="Calibri" w:hAnsi="Calibri" w:cs="Calibri"/>
                <w:lang w:val="en-US"/>
              </w:rPr>
              <w:t>“</w:t>
            </w:r>
            <w:r w:rsidRPr="002A69A2">
              <w:rPr>
                <w:rFonts w:ascii="Calibri" w:hAnsi="Calibri" w:cs="Calibri"/>
              </w:rPr>
              <w:t xml:space="preserve">It brought it </w:t>
            </w:r>
            <w:proofErr w:type="spellStart"/>
            <w:r w:rsidRPr="002A69A2">
              <w:rPr>
                <w:rFonts w:ascii="Calibri" w:hAnsi="Calibri" w:cs="Calibri"/>
              </w:rPr>
              <w:t>it</w:t>
            </w:r>
            <w:proofErr w:type="spellEnd"/>
            <w:r w:rsidRPr="002A69A2">
              <w:rPr>
                <w:rFonts w:ascii="Calibri" w:hAnsi="Calibri" w:cs="Calibri"/>
              </w:rPr>
              <w:t xml:space="preserve"> brought me back some of my functionality you know. And it brought me back some you know some of the positive you know the positive aspects of your life, you </w:t>
            </w:r>
            <w:proofErr w:type="spellStart"/>
            <w:r w:rsidRPr="002A69A2">
              <w:rPr>
                <w:rFonts w:ascii="Calibri" w:hAnsi="Calibri" w:cs="Calibri"/>
              </w:rPr>
              <w:t>you</w:t>
            </w:r>
            <w:proofErr w:type="spellEnd"/>
            <w:r w:rsidRPr="002A69A2">
              <w:rPr>
                <w:rFonts w:ascii="Calibri" w:hAnsi="Calibri" w:cs="Calibri"/>
              </w:rPr>
              <w:t xml:space="preserve"> </w:t>
            </w:r>
            <w:proofErr w:type="gramStart"/>
            <w:r w:rsidRPr="002A69A2">
              <w:rPr>
                <w:rFonts w:ascii="Calibri" w:hAnsi="Calibri" w:cs="Calibri"/>
              </w:rPr>
              <w:t>being</w:t>
            </w:r>
            <w:proofErr w:type="gramEnd"/>
            <w:r w:rsidRPr="002A69A2">
              <w:rPr>
                <w:rFonts w:ascii="Calibri" w:hAnsi="Calibri" w:cs="Calibri"/>
              </w:rPr>
              <w:t xml:space="preserve"> able to enjoy you know things.</w:t>
            </w:r>
            <w:r w:rsidRPr="002A69A2">
              <w:rPr>
                <w:rFonts w:ascii="Calibri" w:hAnsi="Calibri" w:cs="Calibri"/>
                <w:lang w:val="en-US"/>
              </w:rPr>
              <w:t>” INT-2</w:t>
            </w:r>
          </w:p>
          <w:p w14:paraId="73B0102F" w14:textId="77777777" w:rsidR="001532BB" w:rsidRDefault="001532BB" w:rsidP="001532BB">
            <w:pPr>
              <w:pStyle w:val="NormalWeb"/>
              <w:spacing w:before="0" w:beforeAutospacing="0" w:after="0" w:afterAutospacing="0"/>
              <w:ind w:left="-2"/>
              <w:rPr>
                <w:rFonts w:ascii="Calibri" w:hAnsi="Calibri" w:cs="Calibri"/>
                <w:lang w:val="en-US"/>
              </w:rPr>
            </w:pPr>
          </w:p>
          <w:p w14:paraId="4469E23F" w14:textId="77777777" w:rsidR="001532BB" w:rsidRPr="002A69A2" w:rsidRDefault="001532BB" w:rsidP="001532BB">
            <w:pPr>
              <w:pStyle w:val="NormalWeb"/>
              <w:spacing w:before="0" w:beforeAutospacing="0" w:after="0" w:afterAutospacing="0"/>
              <w:ind w:left="-2"/>
              <w:rPr>
                <w:rFonts w:ascii="Calibri" w:hAnsi="Calibri" w:cs="Calibri"/>
                <w:lang w:val="en-US"/>
              </w:rPr>
            </w:pPr>
            <w:r w:rsidRPr="002A69A2">
              <w:rPr>
                <w:rFonts w:ascii="Calibri" w:hAnsi="Calibri" w:cs="Calibri"/>
              </w:rPr>
              <w:t>“I don’t have back pain through the night. I’m not as restless as I used to be. And at my workplace, standing for long periods of time, in one place or another sort of thing, it’s not there. [The pain is] almost gone really.</w:t>
            </w:r>
            <w:r w:rsidRPr="002A69A2">
              <w:rPr>
                <w:rFonts w:ascii="Calibri" w:hAnsi="Calibri" w:cs="Calibri"/>
                <w:lang w:val="en-US"/>
              </w:rPr>
              <w:t>” INT-15</w:t>
            </w:r>
          </w:p>
          <w:p w14:paraId="2D195870" w14:textId="77777777" w:rsidR="001532BB" w:rsidRDefault="001532BB" w:rsidP="001532BB">
            <w:pPr>
              <w:pStyle w:val="NormalWeb"/>
              <w:spacing w:before="0" w:beforeAutospacing="0" w:after="0" w:afterAutospacing="0"/>
              <w:rPr>
                <w:rFonts w:ascii="Calibri" w:hAnsi="Calibri" w:cs="Calibri"/>
                <w:lang w:val="en-US"/>
              </w:rPr>
            </w:pPr>
          </w:p>
          <w:p w14:paraId="40629A74" w14:textId="77777777" w:rsidR="001532BB" w:rsidRPr="002A69A2" w:rsidRDefault="001532BB" w:rsidP="001532BB">
            <w:pPr>
              <w:pStyle w:val="NormalWeb"/>
              <w:spacing w:before="0" w:beforeAutospacing="0" w:after="0" w:afterAutospacing="0"/>
              <w:rPr>
                <w:rFonts w:asciiTheme="minorHAnsi" w:hAnsiTheme="minorHAnsi" w:cstheme="minorHAnsi"/>
                <w:lang w:val="en-US"/>
              </w:rPr>
            </w:pPr>
            <w:r w:rsidRPr="002A69A2">
              <w:rPr>
                <w:rFonts w:asciiTheme="minorHAnsi" w:hAnsiTheme="minorHAnsi" w:cstheme="minorHAnsi"/>
                <w:lang w:val="en-US"/>
              </w:rPr>
              <w:t>“</w:t>
            </w:r>
            <w:r w:rsidRPr="002A69A2">
              <w:rPr>
                <w:rFonts w:asciiTheme="minorHAnsi" w:hAnsiTheme="minorHAnsi" w:cstheme="minorHAnsi"/>
              </w:rPr>
              <w:t xml:space="preserve">That’s been one of the biggest things because I do a construction job, I can feel myself getting stronger and especially in my back. Um because like before that, stuff I </w:t>
            </w:r>
            <w:proofErr w:type="gramStart"/>
            <w:r w:rsidRPr="002A69A2">
              <w:rPr>
                <w:rFonts w:asciiTheme="minorHAnsi" w:hAnsiTheme="minorHAnsi" w:cstheme="minorHAnsi"/>
              </w:rPr>
              <w:t>wasn’t able to</w:t>
            </w:r>
            <w:proofErr w:type="gramEnd"/>
            <w:r w:rsidRPr="002A69A2">
              <w:rPr>
                <w:rFonts w:asciiTheme="minorHAnsi" w:hAnsiTheme="minorHAnsi" w:cstheme="minorHAnsi"/>
              </w:rPr>
              <w:t xml:space="preserve"> lift and work with very easily. Now I can almost pick up with one arm, you know, like I can feel the strength in me and the muscles that I haven’t been using um starting to come into play.</w:t>
            </w:r>
            <w:r w:rsidRPr="002A69A2">
              <w:rPr>
                <w:rFonts w:asciiTheme="minorHAnsi" w:hAnsiTheme="minorHAnsi" w:cstheme="minorHAnsi"/>
                <w:lang w:val="en-US"/>
              </w:rPr>
              <w:t>” INT-16</w:t>
            </w:r>
          </w:p>
          <w:p w14:paraId="21CC1ED9" w14:textId="77777777" w:rsidR="001532BB" w:rsidRPr="00952E42" w:rsidRDefault="001532BB" w:rsidP="001532BB">
            <w:pPr>
              <w:rPr>
                <w:rFonts w:cstheme="minorHAnsi"/>
              </w:rPr>
            </w:pPr>
          </w:p>
        </w:tc>
      </w:tr>
      <w:tr w:rsidR="001532BB" w:rsidRPr="00952E42" w14:paraId="12BFF08C" w14:textId="77777777" w:rsidTr="002860DF">
        <w:tc>
          <w:tcPr>
            <w:tcW w:w="9350" w:type="dxa"/>
            <w:gridSpan w:val="2"/>
            <w:shd w:val="clear" w:color="auto" w:fill="auto"/>
          </w:tcPr>
          <w:p w14:paraId="649E1901" w14:textId="77777777" w:rsidR="001532BB" w:rsidRDefault="001532BB" w:rsidP="001532BB">
            <w:pPr>
              <w:rPr>
                <w:rFonts w:cstheme="minorHAnsi"/>
                <w:i/>
                <w:iCs/>
              </w:rPr>
            </w:pPr>
            <w:r w:rsidRPr="003D4E7A">
              <w:rPr>
                <w:rFonts w:cstheme="minorHAnsi"/>
                <w:i/>
                <w:iCs/>
                <w:u w:val="single"/>
              </w:rPr>
              <w:t>Theme 3:</w:t>
            </w:r>
            <w:r w:rsidRPr="001319B7">
              <w:rPr>
                <w:rFonts w:cstheme="minorHAnsi"/>
                <w:i/>
                <w:iCs/>
              </w:rPr>
              <w:t xml:space="preserve"> Positive primary care team experiences with the new model of care</w:t>
            </w:r>
          </w:p>
          <w:p w14:paraId="4ECC6809" w14:textId="7879682A" w:rsidR="001319B7" w:rsidRPr="001319B7" w:rsidRDefault="001319B7" w:rsidP="001532BB">
            <w:pPr>
              <w:rPr>
                <w:rFonts w:cstheme="minorHAnsi"/>
                <w:i/>
                <w:iCs/>
              </w:rPr>
            </w:pPr>
          </w:p>
        </w:tc>
      </w:tr>
      <w:tr w:rsidR="001532BB" w:rsidRPr="00952E42" w14:paraId="00D996EA" w14:textId="77777777" w:rsidTr="002860DF">
        <w:tc>
          <w:tcPr>
            <w:tcW w:w="2263" w:type="dxa"/>
          </w:tcPr>
          <w:p w14:paraId="687BE514" w14:textId="77777777" w:rsidR="001532BB" w:rsidRPr="00952E42" w:rsidRDefault="001532BB" w:rsidP="001532BB">
            <w:pPr>
              <w:rPr>
                <w:rFonts w:cstheme="minorHAnsi"/>
              </w:rPr>
            </w:pPr>
            <w:r>
              <w:rPr>
                <w:rFonts w:cstheme="minorHAnsi"/>
              </w:rPr>
              <w:t>Physiotherapist fit well within the primary care team</w:t>
            </w:r>
          </w:p>
        </w:tc>
        <w:tc>
          <w:tcPr>
            <w:tcW w:w="7087" w:type="dxa"/>
          </w:tcPr>
          <w:p w14:paraId="74100F46" w14:textId="60AFC72E" w:rsidR="001532BB" w:rsidRDefault="001532BB" w:rsidP="001532BB">
            <w:pPr>
              <w:rPr>
                <w:lang w:val="en-US"/>
              </w:rPr>
            </w:pPr>
            <w:r>
              <w:rPr>
                <w:lang w:val="en-US"/>
              </w:rPr>
              <w:t>“[The physiotherapist]</w:t>
            </w:r>
            <w:r>
              <w:t xml:space="preserve"> just kind of seamlessly fit in</w:t>
            </w:r>
            <w:r w:rsidR="006D7678">
              <w:t>.</w:t>
            </w:r>
            <w:r>
              <w:rPr>
                <w:lang w:val="en-US"/>
              </w:rPr>
              <w:t>” FG-1</w:t>
            </w:r>
          </w:p>
          <w:p w14:paraId="1E3803FE" w14:textId="05562A98" w:rsidR="001532BB" w:rsidRDefault="001532BB" w:rsidP="001532BB">
            <w:pPr>
              <w:rPr>
                <w:rFonts w:cstheme="minorHAnsi"/>
              </w:rPr>
            </w:pPr>
          </w:p>
          <w:p w14:paraId="60FA9160" w14:textId="77777777" w:rsidR="00310D91" w:rsidRPr="00310D91" w:rsidRDefault="00310D91" w:rsidP="00310D91">
            <w:pPr>
              <w:rPr>
                <w:lang w:val="en-US"/>
              </w:rPr>
            </w:pPr>
            <w:r w:rsidRPr="00310D91">
              <w:rPr>
                <w:lang w:val="en-US"/>
              </w:rPr>
              <w:t>“</w:t>
            </w:r>
            <w:r w:rsidRPr="00310D91">
              <w:t xml:space="preserve">I think [the physiotherapist] enjoyed being here as much as we enjoyed having [them] here. And um we had, you know, fun moments um where you know a joke and a laugh and then we’d all move on and work. And </w:t>
            </w:r>
            <w:proofErr w:type="gramStart"/>
            <w:r w:rsidRPr="00310D91">
              <w:t>so</w:t>
            </w:r>
            <w:proofErr w:type="gramEnd"/>
            <w:r w:rsidRPr="00310D91">
              <w:t xml:space="preserve"> it was nice. [They] felt like someone that we’d [hire], and we’re very particular about who we hire for our office.  And [they] felt like someone that we would intentionally pick. There was no awkwardness or any uncomfortable moments.</w:t>
            </w:r>
            <w:r w:rsidRPr="00310D91">
              <w:rPr>
                <w:lang w:val="en-US"/>
              </w:rPr>
              <w:t>” FG-1</w:t>
            </w:r>
          </w:p>
          <w:p w14:paraId="57D77CBF" w14:textId="77777777" w:rsidR="001532BB" w:rsidRPr="00952E42" w:rsidRDefault="001532BB" w:rsidP="00310D91">
            <w:pPr>
              <w:rPr>
                <w:rFonts w:cstheme="minorHAnsi"/>
              </w:rPr>
            </w:pPr>
          </w:p>
        </w:tc>
      </w:tr>
      <w:tr w:rsidR="001532BB" w:rsidRPr="00952E42" w14:paraId="112C52E1" w14:textId="77777777" w:rsidTr="002860DF">
        <w:tc>
          <w:tcPr>
            <w:tcW w:w="2263" w:type="dxa"/>
          </w:tcPr>
          <w:p w14:paraId="367F3539" w14:textId="77777777" w:rsidR="001532BB" w:rsidRPr="00952E42" w:rsidRDefault="001532BB" w:rsidP="001532BB">
            <w:pPr>
              <w:rPr>
                <w:rFonts w:cstheme="minorHAnsi"/>
              </w:rPr>
            </w:pPr>
            <w:r>
              <w:rPr>
                <w:rFonts w:cstheme="minorHAnsi"/>
              </w:rPr>
              <w:t>Physiotherapist provided expertise on LBP for the primary care team</w:t>
            </w:r>
          </w:p>
        </w:tc>
        <w:tc>
          <w:tcPr>
            <w:tcW w:w="7087" w:type="dxa"/>
          </w:tcPr>
          <w:p w14:paraId="4929979C" w14:textId="615746DE" w:rsidR="001532BB" w:rsidRDefault="001532BB" w:rsidP="001532BB">
            <w:pPr>
              <w:rPr>
                <w:lang w:val="en-US"/>
              </w:rPr>
            </w:pPr>
            <w:r>
              <w:rPr>
                <w:lang w:val="en-US"/>
              </w:rPr>
              <w:t>“</w:t>
            </w:r>
            <w:r>
              <w:t xml:space="preserve">I would </w:t>
            </w:r>
            <w:proofErr w:type="gramStart"/>
            <w:r>
              <w:t>actually go</w:t>
            </w:r>
            <w:proofErr w:type="gramEnd"/>
            <w:r>
              <w:t xml:space="preserve"> to [the physiotherapist] and ask [them] advice. And I would send [them] copies of like MRIs and say – what do you think.</w:t>
            </w:r>
            <w:r>
              <w:rPr>
                <w:lang w:val="en-US"/>
              </w:rPr>
              <w:t>” FG-1</w:t>
            </w:r>
          </w:p>
          <w:p w14:paraId="5BAA210C" w14:textId="77777777" w:rsidR="001532BB" w:rsidRDefault="001532BB" w:rsidP="001532BB">
            <w:pPr>
              <w:rPr>
                <w:lang w:val="en-US"/>
              </w:rPr>
            </w:pPr>
          </w:p>
          <w:p w14:paraId="28C2C059" w14:textId="11E7B8C7" w:rsidR="001532BB" w:rsidRDefault="001532BB" w:rsidP="001532BB">
            <w:r>
              <w:t>“I thought it was a great opportunity to have the physiotherapist on site and ah and have [their] feedback on the cases. I thought it was great.” FG-2</w:t>
            </w:r>
          </w:p>
          <w:p w14:paraId="1B79227A" w14:textId="77777777" w:rsidR="001532BB" w:rsidRPr="00952E42" w:rsidRDefault="001532BB" w:rsidP="00E17E6D">
            <w:pPr>
              <w:rPr>
                <w:rFonts w:cstheme="minorHAnsi"/>
              </w:rPr>
            </w:pPr>
          </w:p>
        </w:tc>
      </w:tr>
      <w:tr w:rsidR="001532BB" w:rsidRPr="00952E42" w14:paraId="05E25D6C" w14:textId="77777777" w:rsidTr="002860DF">
        <w:tc>
          <w:tcPr>
            <w:tcW w:w="2263" w:type="dxa"/>
          </w:tcPr>
          <w:p w14:paraId="6C7429D3" w14:textId="77777777" w:rsidR="001532BB" w:rsidRPr="00952E42" w:rsidRDefault="001532BB" w:rsidP="001532BB">
            <w:pPr>
              <w:rPr>
                <w:rFonts w:cstheme="minorHAnsi"/>
              </w:rPr>
            </w:pPr>
            <w:r>
              <w:rPr>
                <w:rFonts w:cstheme="minorHAnsi"/>
              </w:rPr>
              <w:t xml:space="preserve">Satisfaction in being able to offer a </w:t>
            </w:r>
            <w:r>
              <w:rPr>
                <w:rFonts w:cstheme="minorHAnsi"/>
              </w:rPr>
              <w:lastRenderedPageBreak/>
              <w:t>needed service for patients</w:t>
            </w:r>
          </w:p>
        </w:tc>
        <w:tc>
          <w:tcPr>
            <w:tcW w:w="7087" w:type="dxa"/>
          </w:tcPr>
          <w:p w14:paraId="3F75644F" w14:textId="77777777" w:rsidR="001532BB" w:rsidRDefault="001532BB" w:rsidP="001532BB">
            <w:r>
              <w:lastRenderedPageBreak/>
              <w:t>“</w:t>
            </w:r>
            <w:proofErr w:type="gramStart"/>
            <w:r>
              <w:t>So</w:t>
            </w:r>
            <w:proofErr w:type="gramEnd"/>
            <w:r>
              <w:t xml:space="preserve"> I think we were getting better care of patients by having that service in-house.” FG-1</w:t>
            </w:r>
          </w:p>
          <w:p w14:paraId="159610D4" w14:textId="77777777" w:rsidR="001532BB" w:rsidRDefault="001532BB" w:rsidP="001532BB"/>
          <w:p w14:paraId="39105E99" w14:textId="527915D6" w:rsidR="001532BB" w:rsidRPr="002A69A2" w:rsidRDefault="001532BB" w:rsidP="001532BB">
            <w:pPr>
              <w:rPr>
                <w:lang w:val="en-US"/>
              </w:rPr>
            </w:pPr>
            <w:r>
              <w:rPr>
                <w:lang w:val="en-US"/>
              </w:rPr>
              <w:t xml:space="preserve">“[…] </w:t>
            </w:r>
            <w:r>
              <w:t>it was exciting to be able to offer something to people [with LBP]</w:t>
            </w:r>
            <w:r w:rsidR="006D7678">
              <w:t>.</w:t>
            </w:r>
            <w:r>
              <w:rPr>
                <w:lang w:val="en-US"/>
              </w:rPr>
              <w:t>” FG-1</w:t>
            </w:r>
          </w:p>
          <w:p w14:paraId="4409D54B" w14:textId="77777777" w:rsidR="001532BB" w:rsidRDefault="001532BB" w:rsidP="001532BB">
            <w:pPr>
              <w:rPr>
                <w:rFonts w:cstheme="minorHAnsi"/>
              </w:rPr>
            </w:pPr>
          </w:p>
          <w:p w14:paraId="4848838D" w14:textId="77777777" w:rsidR="001532BB" w:rsidRDefault="001532BB" w:rsidP="001532BB">
            <w:r>
              <w:t>“[…] it meant I had another, something to offer people who I thought needed physiotherapy but couldn’t afford it or had no coverage for it.” FG-2</w:t>
            </w:r>
          </w:p>
          <w:p w14:paraId="20EB81E1" w14:textId="77777777" w:rsidR="001532BB" w:rsidRPr="00952E42" w:rsidRDefault="001532BB" w:rsidP="001532BB">
            <w:pPr>
              <w:rPr>
                <w:rFonts w:cstheme="minorHAnsi"/>
              </w:rPr>
            </w:pPr>
          </w:p>
        </w:tc>
      </w:tr>
      <w:tr w:rsidR="001532BB" w:rsidRPr="00952E42" w14:paraId="5FAFEA1D" w14:textId="77777777" w:rsidTr="002860DF">
        <w:tc>
          <w:tcPr>
            <w:tcW w:w="9350" w:type="dxa"/>
            <w:gridSpan w:val="2"/>
            <w:shd w:val="clear" w:color="auto" w:fill="auto"/>
          </w:tcPr>
          <w:p w14:paraId="73680449" w14:textId="77777777" w:rsidR="001532BB" w:rsidRDefault="001532BB" w:rsidP="001532BB">
            <w:pPr>
              <w:rPr>
                <w:rFonts w:cstheme="minorHAnsi"/>
                <w:i/>
                <w:iCs/>
              </w:rPr>
            </w:pPr>
            <w:r w:rsidRPr="003D4E7A">
              <w:rPr>
                <w:rFonts w:cstheme="minorHAnsi"/>
                <w:i/>
                <w:iCs/>
                <w:u w:val="single"/>
              </w:rPr>
              <w:lastRenderedPageBreak/>
              <w:t>Theme 4:</w:t>
            </w:r>
            <w:r w:rsidRPr="001319B7">
              <w:rPr>
                <w:rFonts w:cstheme="minorHAnsi"/>
                <w:i/>
                <w:iCs/>
              </w:rPr>
              <w:t xml:space="preserve"> Challenges implementing the new model of care</w:t>
            </w:r>
          </w:p>
          <w:p w14:paraId="5826B30D" w14:textId="255CC7C1" w:rsidR="001319B7" w:rsidRPr="001319B7" w:rsidRDefault="001319B7" w:rsidP="001532BB">
            <w:pPr>
              <w:rPr>
                <w:rFonts w:cstheme="minorHAnsi"/>
                <w:i/>
                <w:iCs/>
              </w:rPr>
            </w:pPr>
          </w:p>
        </w:tc>
      </w:tr>
      <w:tr w:rsidR="001532BB" w:rsidRPr="00952E42" w14:paraId="2CAC611E" w14:textId="77777777" w:rsidTr="002860DF">
        <w:tc>
          <w:tcPr>
            <w:tcW w:w="2263" w:type="dxa"/>
          </w:tcPr>
          <w:p w14:paraId="7AB5460E" w14:textId="77777777" w:rsidR="001532BB" w:rsidRPr="00952E42" w:rsidRDefault="001532BB" w:rsidP="001532BB">
            <w:pPr>
              <w:rPr>
                <w:rFonts w:cstheme="minorHAnsi"/>
              </w:rPr>
            </w:pPr>
            <w:r>
              <w:rPr>
                <w:rFonts w:cstheme="minorHAnsi"/>
              </w:rPr>
              <w:t>Challenges with prompt access to physiotherapy care</w:t>
            </w:r>
          </w:p>
        </w:tc>
        <w:tc>
          <w:tcPr>
            <w:tcW w:w="7087" w:type="dxa"/>
          </w:tcPr>
          <w:p w14:paraId="174D7A07" w14:textId="77777777" w:rsidR="001532BB" w:rsidRDefault="001532BB" w:rsidP="001532BB">
            <w:pPr>
              <w:pStyle w:val="NormalWeb"/>
              <w:spacing w:before="0" w:beforeAutospacing="0" w:after="0" w:afterAutospacing="0"/>
              <w:rPr>
                <w:rFonts w:asciiTheme="minorHAnsi" w:hAnsiTheme="minorHAnsi" w:cstheme="minorHAnsi"/>
              </w:rPr>
            </w:pPr>
            <w:r>
              <w:rPr>
                <w:rFonts w:asciiTheme="minorHAnsi" w:hAnsiTheme="minorHAnsi" w:cstheme="minorHAnsi"/>
              </w:rPr>
              <w:t>“[T]</w:t>
            </w:r>
            <w:r w:rsidRPr="00675408">
              <w:rPr>
                <w:rFonts w:asciiTheme="minorHAnsi" w:hAnsiTheme="minorHAnsi" w:cstheme="minorHAnsi"/>
              </w:rPr>
              <w:t xml:space="preserve">he first appointment that I had from </w:t>
            </w:r>
            <w:r>
              <w:rPr>
                <w:rFonts w:asciiTheme="minorHAnsi" w:hAnsiTheme="minorHAnsi" w:cstheme="minorHAnsi"/>
              </w:rPr>
              <w:t>[the physiotherapist]</w:t>
            </w:r>
            <w:r w:rsidRPr="00675408">
              <w:rPr>
                <w:rFonts w:asciiTheme="minorHAnsi" w:hAnsiTheme="minorHAnsi" w:cstheme="minorHAnsi"/>
              </w:rPr>
              <w:t xml:space="preserve"> was 10 days from my original ah issue. And in </w:t>
            </w:r>
            <w:proofErr w:type="gramStart"/>
            <w:r w:rsidRPr="00675408">
              <w:rPr>
                <w:rFonts w:asciiTheme="minorHAnsi" w:hAnsiTheme="minorHAnsi" w:cstheme="minorHAnsi"/>
              </w:rPr>
              <w:t>that 10 days</w:t>
            </w:r>
            <w:proofErr w:type="gramEnd"/>
            <w:r w:rsidRPr="00675408">
              <w:rPr>
                <w:rFonts w:asciiTheme="minorHAnsi" w:hAnsiTheme="minorHAnsi" w:cstheme="minorHAnsi"/>
              </w:rPr>
              <w:t xml:space="preserve">, by the time </w:t>
            </w:r>
            <w:r>
              <w:rPr>
                <w:rFonts w:asciiTheme="minorHAnsi" w:hAnsiTheme="minorHAnsi" w:cstheme="minorHAnsi"/>
              </w:rPr>
              <w:t>[the physiotherapist]</w:t>
            </w:r>
            <w:r w:rsidRPr="00675408">
              <w:rPr>
                <w:rFonts w:asciiTheme="minorHAnsi" w:hAnsiTheme="minorHAnsi" w:cstheme="minorHAnsi"/>
              </w:rPr>
              <w:t xml:space="preserve"> saw me I was about 85-90% back to normal. Ah had I, with his information earlier, I could have been at </w:t>
            </w:r>
            <w:proofErr w:type="gramStart"/>
            <w:r w:rsidRPr="00675408">
              <w:rPr>
                <w:rFonts w:asciiTheme="minorHAnsi" w:hAnsiTheme="minorHAnsi" w:cstheme="minorHAnsi"/>
              </w:rPr>
              <w:t>that days</w:t>
            </w:r>
            <w:proofErr w:type="gramEnd"/>
            <w:r w:rsidRPr="00675408">
              <w:rPr>
                <w:rFonts w:asciiTheme="minorHAnsi" w:hAnsiTheme="minorHAnsi" w:cstheme="minorHAnsi"/>
              </w:rPr>
              <w:t xml:space="preserve"> earlier.” INT-6</w:t>
            </w:r>
          </w:p>
          <w:p w14:paraId="124F2A99" w14:textId="77777777" w:rsidR="001532BB" w:rsidRDefault="001532BB" w:rsidP="001532BB">
            <w:pPr>
              <w:rPr>
                <w:lang w:val="en-US"/>
              </w:rPr>
            </w:pPr>
          </w:p>
          <w:p w14:paraId="0221F113" w14:textId="01A874B3" w:rsidR="001532BB" w:rsidRDefault="001532BB" w:rsidP="001532BB">
            <w:pPr>
              <w:rPr>
                <w:lang w:val="en-US"/>
              </w:rPr>
            </w:pPr>
            <w:r w:rsidRPr="00077167">
              <w:rPr>
                <w:lang w:val="en-US"/>
              </w:rPr>
              <w:t xml:space="preserve">“I just found because of the time frame for booking [with the physiotherapist] got, like at some point we were booking like a month out, right. </w:t>
            </w:r>
            <w:proofErr w:type="gramStart"/>
            <w:r w:rsidRPr="00077167">
              <w:rPr>
                <w:lang w:val="en-US"/>
              </w:rPr>
              <w:t>So</w:t>
            </w:r>
            <w:proofErr w:type="gramEnd"/>
            <w:r w:rsidRPr="00077167">
              <w:rPr>
                <w:lang w:val="en-US"/>
              </w:rPr>
              <w:t xml:space="preserve"> I think that that part didn’t meet my expectations. Just the availability</w:t>
            </w:r>
            <w:r w:rsidR="006729E6">
              <w:rPr>
                <w:lang w:val="en-US"/>
              </w:rPr>
              <w:t>.</w:t>
            </w:r>
            <w:r w:rsidRPr="00077167">
              <w:rPr>
                <w:lang w:val="en-US"/>
              </w:rPr>
              <w:t>” FG-1</w:t>
            </w:r>
          </w:p>
          <w:p w14:paraId="6B2A0FEF" w14:textId="77777777" w:rsidR="001532BB" w:rsidRDefault="001532BB" w:rsidP="001532BB">
            <w:pPr>
              <w:rPr>
                <w:lang w:val="en-US"/>
              </w:rPr>
            </w:pPr>
          </w:p>
          <w:p w14:paraId="47B24035" w14:textId="3691B8AA" w:rsidR="001532BB" w:rsidRDefault="001532BB" w:rsidP="001532BB">
            <w:pPr>
              <w:rPr>
                <w:rFonts w:cstheme="minorHAnsi"/>
              </w:rPr>
            </w:pPr>
            <w:r>
              <w:t>“</w:t>
            </w:r>
            <w:r w:rsidRPr="00B341D1">
              <w:t xml:space="preserve">I will also say, because of my time when I did have someone that was </w:t>
            </w:r>
            <w:r>
              <w:t>LBP</w:t>
            </w:r>
            <w:r w:rsidRPr="00B341D1">
              <w:t xml:space="preserve"> in my schedule and the physiotherapist was here, I’d often did go to the secretaries and just be like – did we ask about the study or, because I have short visits and it’s quick </w:t>
            </w:r>
            <w:proofErr w:type="spellStart"/>
            <w:r w:rsidRPr="00B341D1">
              <w:t>quick</w:t>
            </w:r>
            <w:proofErr w:type="spellEnd"/>
            <w:r w:rsidRPr="00B341D1">
              <w:t xml:space="preserve"> to do and I knew that they’d get a thorough assessment. And I think a couple of times they were in my schedule, although </w:t>
            </w:r>
            <w:r>
              <w:t>[the physiotherapist]</w:t>
            </w:r>
            <w:r w:rsidRPr="00B341D1">
              <w:t xml:space="preserve"> was here, because </w:t>
            </w:r>
            <w:r>
              <w:t>[the physiotherapist]</w:t>
            </w:r>
            <w:r w:rsidRPr="00B341D1">
              <w:t xml:space="preserve"> was already full and people don’t want to wait.</w:t>
            </w:r>
            <w:r>
              <w:t>” FG-3</w:t>
            </w:r>
            <w:r w:rsidRPr="00B341D1">
              <w:t xml:space="preserve">  </w:t>
            </w:r>
          </w:p>
          <w:p w14:paraId="1C560FE4" w14:textId="77777777" w:rsidR="001532BB" w:rsidRPr="00952E42" w:rsidRDefault="001532BB" w:rsidP="001532BB">
            <w:pPr>
              <w:rPr>
                <w:rFonts w:cstheme="minorHAnsi"/>
              </w:rPr>
            </w:pPr>
          </w:p>
        </w:tc>
      </w:tr>
      <w:tr w:rsidR="001532BB" w:rsidRPr="00952E42" w14:paraId="35B334D3" w14:textId="77777777" w:rsidTr="002860DF">
        <w:tc>
          <w:tcPr>
            <w:tcW w:w="2263" w:type="dxa"/>
          </w:tcPr>
          <w:p w14:paraId="6C1673B8" w14:textId="77777777" w:rsidR="001532BB" w:rsidRPr="00952E42" w:rsidRDefault="001532BB" w:rsidP="001532BB">
            <w:pPr>
              <w:rPr>
                <w:rFonts w:cstheme="minorHAnsi"/>
              </w:rPr>
            </w:pPr>
            <w:r>
              <w:rPr>
                <w:rFonts w:cstheme="minorHAnsi"/>
              </w:rPr>
              <w:t>Challenges making the physiotherapist the first point of contact for LBP</w:t>
            </w:r>
          </w:p>
        </w:tc>
        <w:tc>
          <w:tcPr>
            <w:tcW w:w="7087" w:type="dxa"/>
          </w:tcPr>
          <w:p w14:paraId="3462400C" w14:textId="77777777" w:rsidR="001532BB" w:rsidRDefault="001532BB" w:rsidP="001532BB">
            <w:pPr>
              <w:rPr>
                <w:lang w:val="en-US"/>
              </w:rPr>
            </w:pPr>
            <w:r>
              <w:rPr>
                <w:lang w:val="en-US"/>
              </w:rPr>
              <w:t>“</w:t>
            </w:r>
            <w:r>
              <w:t>I fully expected that patients would be diverted to physio rather than to us, which actually didn’t happen.</w:t>
            </w:r>
            <w:r>
              <w:rPr>
                <w:lang w:val="en-US"/>
              </w:rPr>
              <w:t>” FG-1</w:t>
            </w:r>
          </w:p>
          <w:p w14:paraId="383FDCE8" w14:textId="77777777" w:rsidR="001532BB" w:rsidRDefault="001532BB" w:rsidP="001532BB">
            <w:pPr>
              <w:rPr>
                <w:rFonts w:cstheme="minorHAnsi"/>
              </w:rPr>
            </w:pPr>
          </w:p>
          <w:p w14:paraId="050A943D" w14:textId="77777777" w:rsidR="001532BB" w:rsidRDefault="001532BB" w:rsidP="001532BB">
            <w:r>
              <w:t>“Um I know most of our referrals [to the physiotherapist] were direct referrals from the physician rather than when patients called in to ah and said they had back pain and we could just book them in.” FG-2</w:t>
            </w:r>
          </w:p>
          <w:p w14:paraId="01E5A77B" w14:textId="77777777" w:rsidR="001532BB" w:rsidRDefault="001532BB" w:rsidP="001532BB"/>
          <w:p w14:paraId="6256B974" w14:textId="77777777" w:rsidR="001532BB" w:rsidRDefault="001532BB" w:rsidP="001532BB">
            <w:r>
              <w:t xml:space="preserve">“[I]f people are used to for many </w:t>
            </w:r>
            <w:proofErr w:type="spellStart"/>
            <w:r>
              <w:t>many</w:t>
            </w:r>
            <w:proofErr w:type="spellEnd"/>
            <w:r>
              <w:t xml:space="preserve"> years that when they get acute </w:t>
            </w:r>
            <w:proofErr w:type="gramStart"/>
            <w:r>
              <w:t>pain</w:t>
            </w:r>
            <w:proofErr w:type="gramEnd"/>
            <w:r>
              <w:t xml:space="preserve"> they go see their doctors first, I think that would be a hard switch for mentality to bypass the doctor. Like if this is how they’ve been doing it for the last 30 years that they’ve been with their doctor. It’s a change in process that will take time and more time to make a difference.” FG-3</w:t>
            </w:r>
          </w:p>
          <w:p w14:paraId="34157195" w14:textId="77777777" w:rsidR="001532BB" w:rsidRPr="00952E42" w:rsidRDefault="001532BB" w:rsidP="001532BB">
            <w:pPr>
              <w:rPr>
                <w:rFonts w:cstheme="minorHAnsi"/>
              </w:rPr>
            </w:pPr>
          </w:p>
        </w:tc>
      </w:tr>
      <w:tr w:rsidR="001532BB" w:rsidRPr="00952E42" w14:paraId="27FA7EF9" w14:textId="77777777" w:rsidTr="002860DF">
        <w:tc>
          <w:tcPr>
            <w:tcW w:w="2263" w:type="dxa"/>
          </w:tcPr>
          <w:p w14:paraId="36FE585F" w14:textId="77777777" w:rsidR="001532BB" w:rsidRPr="00952E42" w:rsidRDefault="001532BB" w:rsidP="001532BB">
            <w:pPr>
              <w:rPr>
                <w:rFonts w:cstheme="minorHAnsi"/>
              </w:rPr>
            </w:pPr>
            <w:r>
              <w:rPr>
                <w:rFonts w:cstheme="minorHAnsi"/>
              </w:rPr>
              <w:lastRenderedPageBreak/>
              <w:t>Opportunities to optimize communication between the physiotherapist and primary care team</w:t>
            </w:r>
          </w:p>
        </w:tc>
        <w:tc>
          <w:tcPr>
            <w:tcW w:w="7087" w:type="dxa"/>
          </w:tcPr>
          <w:p w14:paraId="5691068F" w14:textId="0F663019" w:rsidR="001532BB" w:rsidRDefault="001532BB" w:rsidP="001532BB">
            <w:pPr>
              <w:rPr>
                <w:lang w:val="en-US"/>
              </w:rPr>
            </w:pPr>
            <w:r w:rsidRPr="00AC4216">
              <w:rPr>
                <w:lang w:val="en-US"/>
              </w:rPr>
              <w:t>“Um I think what would have been ever more beneficial would have been to have had [the physiotherapist] here over lunch one day a week, or whatever, because we gain so much when from other team members. You know those informal discussions that happen I think is just as valuable as the formal stuff that happens, and we learn from that</w:t>
            </w:r>
            <w:r>
              <w:rPr>
                <w:lang w:val="en-US"/>
              </w:rPr>
              <w:t>.” FG-1</w:t>
            </w:r>
          </w:p>
          <w:p w14:paraId="14B571D2" w14:textId="77777777" w:rsidR="001532BB" w:rsidRDefault="001532BB" w:rsidP="001532BB">
            <w:pPr>
              <w:rPr>
                <w:lang w:val="en-US"/>
              </w:rPr>
            </w:pPr>
          </w:p>
          <w:p w14:paraId="0FDC3EEA" w14:textId="5E4FE1F5" w:rsidR="001532BB" w:rsidRDefault="001532BB" w:rsidP="001532BB">
            <w:pPr>
              <w:rPr>
                <w:lang w:val="en-US"/>
              </w:rPr>
            </w:pPr>
            <w:r w:rsidRPr="00AC4216">
              <w:rPr>
                <w:lang w:val="en-US"/>
              </w:rPr>
              <w:t>“</w:t>
            </w:r>
            <w:proofErr w:type="gramStart"/>
            <w:r w:rsidRPr="00AC4216">
              <w:rPr>
                <w:lang w:val="en-US"/>
              </w:rPr>
              <w:t>So</w:t>
            </w:r>
            <w:proofErr w:type="gramEnd"/>
            <w:r w:rsidRPr="00AC4216">
              <w:rPr>
                <w:lang w:val="en-US"/>
              </w:rPr>
              <w:t xml:space="preserve"> if you’re not aware that a patient has had an encounter you don’t know that, like we don’t read other people’s notes unless they’re flagged to us [within the primary care team]. </w:t>
            </w:r>
            <w:proofErr w:type="gramStart"/>
            <w:r w:rsidRPr="00AC4216">
              <w:rPr>
                <w:lang w:val="en-US"/>
              </w:rPr>
              <w:t>So</w:t>
            </w:r>
            <w:proofErr w:type="gramEnd"/>
            <w:r w:rsidRPr="00AC4216">
              <w:rPr>
                <w:lang w:val="en-US"/>
              </w:rPr>
              <w:t xml:space="preserve"> I did have a couple of people that were seeing [the physiotherapist] without my knowledge and then [the physiotherapist] asked me about them, you know, a couple of visits later and I didn’t know.” FG-2</w:t>
            </w:r>
          </w:p>
          <w:p w14:paraId="0F663E46" w14:textId="77777777" w:rsidR="001532BB" w:rsidRDefault="001532BB" w:rsidP="001532BB">
            <w:pPr>
              <w:rPr>
                <w:lang w:val="en-US"/>
              </w:rPr>
            </w:pPr>
          </w:p>
          <w:p w14:paraId="606FBDCC" w14:textId="77777777" w:rsidR="001532BB" w:rsidRPr="00C42E9C" w:rsidRDefault="001532BB" w:rsidP="001532BB">
            <w:r>
              <w:t>“</w:t>
            </w:r>
            <w:proofErr w:type="gramStart"/>
            <w:r>
              <w:t>So</w:t>
            </w:r>
            <w:proofErr w:type="gramEnd"/>
            <w:r>
              <w:t xml:space="preserve"> the direct feedback I thought was really useful, like having [the physiotherapist] come down. But sometimes it’s hard in the middle of a clinic to be able to be receptive to that. Like, if you’re running late and then and trying to discuss.  So maybe having more time </w:t>
            </w:r>
            <w:proofErr w:type="gramStart"/>
            <w:r>
              <w:t>to actually, like</w:t>
            </w:r>
            <w:proofErr w:type="gramEnd"/>
            <w:r>
              <w:t xml:space="preserve"> have like a debrief like rather than between.” FG-2</w:t>
            </w:r>
          </w:p>
          <w:p w14:paraId="39D1280E" w14:textId="77777777" w:rsidR="001532BB" w:rsidRPr="00952E42" w:rsidRDefault="001532BB" w:rsidP="001532BB">
            <w:pPr>
              <w:rPr>
                <w:rFonts w:cstheme="minorHAnsi"/>
              </w:rPr>
            </w:pPr>
          </w:p>
        </w:tc>
      </w:tr>
    </w:tbl>
    <w:p w14:paraId="66253A77" w14:textId="77777777" w:rsidR="009945CD" w:rsidRDefault="009945CD" w:rsidP="001532BB">
      <w:pPr>
        <w:rPr>
          <w:rFonts w:ascii="Calibri" w:hAnsi="Calibri" w:cs="Calibri"/>
        </w:rPr>
      </w:pPr>
    </w:p>
    <w:p w14:paraId="6C7F28DC" w14:textId="07D08905" w:rsidR="00762A42" w:rsidRPr="001532BB" w:rsidRDefault="001532BB" w:rsidP="001532BB">
      <w:pPr>
        <w:rPr>
          <w:rFonts w:ascii="Calibri" w:hAnsi="Calibri" w:cs="Calibri"/>
        </w:rPr>
      </w:pPr>
      <w:r w:rsidRPr="002A69A2">
        <w:rPr>
          <w:rFonts w:ascii="Calibri" w:hAnsi="Calibri" w:cs="Calibri"/>
        </w:rPr>
        <w:t>LBP=low back pain.</w:t>
      </w:r>
    </w:p>
    <w:sectPr w:rsidR="00762A42" w:rsidRPr="001532BB" w:rsidSect="002F5A42">
      <w:headerReference w:type="default" r:id="rId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41152" w14:textId="77777777" w:rsidR="00BA45C9" w:rsidRDefault="00BA45C9" w:rsidP="001532BB">
      <w:r>
        <w:separator/>
      </w:r>
    </w:p>
  </w:endnote>
  <w:endnote w:type="continuationSeparator" w:id="0">
    <w:p w14:paraId="583A13B1" w14:textId="77777777" w:rsidR="00BA45C9" w:rsidRDefault="00BA45C9" w:rsidP="001532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1326964"/>
      <w:docPartObj>
        <w:docPartGallery w:val="Page Numbers (Bottom of Page)"/>
        <w:docPartUnique/>
      </w:docPartObj>
    </w:sdtPr>
    <w:sdtEndPr>
      <w:rPr>
        <w:rStyle w:val="PageNumber"/>
      </w:rPr>
    </w:sdtEndPr>
    <w:sdtContent>
      <w:p w14:paraId="31875B51" w14:textId="5DE98CFD" w:rsidR="001532BB" w:rsidRDefault="001532BB" w:rsidP="00A636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967807" w14:textId="77777777" w:rsidR="001532BB" w:rsidRDefault="001532BB" w:rsidP="001532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7AC89" w14:textId="465B208D" w:rsidR="001532BB" w:rsidRPr="009B1A64" w:rsidRDefault="009B1A64" w:rsidP="009B1A64">
    <w:pPr>
      <w:pStyle w:val="Footer"/>
      <w:ind w:right="360"/>
      <w:jc w:val="right"/>
      <w:rPr>
        <w:rFonts w:ascii="Calibri" w:hAnsi="Calibri" w:cs="Calibri"/>
      </w:rPr>
    </w:pPr>
    <w:r w:rsidRPr="009B1A64">
      <w:rPr>
        <w:rStyle w:val="PageNumber"/>
        <w:rFonts w:ascii="Calibri" w:hAnsi="Calibri" w:cs="Calibri"/>
        <w:lang w:val="en-US"/>
      </w:rPr>
      <w:t xml:space="preserve">Page </w:t>
    </w:r>
    <w:r w:rsidRPr="009B1A64">
      <w:rPr>
        <w:rStyle w:val="PageNumber"/>
        <w:rFonts w:ascii="Calibri" w:hAnsi="Calibri" w:cs="Calibri"/>
        <w:lang w:val="en-US"/>
      </w:rPr>
      <w:fldChar w:fldCharType="begin"/>
    </w:r>
    <w:r w:rsidRPr="009B1A64">
      <w:rPr>
        <w:rStyle w:val="PageNumber"/>
        <w:rFonts w:ascii="Calibri" w:hAnsi="Calibri" w:cs="Calibri"/>
        <w:lang w:val="en-US"/>
      </w:rPr>
      <w:instrText xml:space="preserve"> PAGE </w:instrText>
    </w:r>
    <w:r w:rsidRPr="009B1A64">
      <w:rPr>
        <w:rStyle w:val="PageNumber"/>
        <w:rFonts w:ascii="Calibri" w:hAnsi="Calibri" w:cs="Calibri"/>
        <w:lang w:val="en-US"/>
      </w:rPr>
      <w:fldChar w:fldCharType="separate"/>
    </w:r>
    <w:r w:rsidRPr="009B1A64">
      <w:rPr>
        <w:rStyle w:val="PageNumber"/>
        <w:rFonts w:ascii="Calibri" w:hAnsi="Calibri" w:cs="Calibri"/>
        <w:noProof/>
        <w:lang w:val="en-US"/>
      </w:rPr>
      <w:t>1</w:t>
    </w:r>
    <w:r w:rsidRPr="009B1A64">
      <w:rPr>
        <w:rStyle w:val="PageNumber"/>
        <w:rFonts w:ascii="Calibri" w:hAnsi="Calibri" w:cs="Calibri"/>
        <w:lang w:val="en-US"/>
      </w:rPr>
      <w:fldChar w:fldCharType="end"/>
    </w:r>
    <w:r w:rsidRPr="009B1A64">
      <w:rPr>
        <w:rStyle w:val="PageNumber"/>
        <w:rFonts w:ascii="Calibri" w:hAnsi="Calibri" w:cs="Calibri"/>
        <w:lang w:val="en-US"/>
      </w:rPr>
      <w:t xml:space="preserve"> of </w:t>
    </w:r>
    <w:r w:rsidRPr="009B1A64">
      <w:rPr>
        <w:rStyle w:val="PageNumber"/>
        <w:rFonts w:ascii="Calibri" w:hAnsi="Calibri" w:cs="Calibri"/>
        <w:lang w:val="en-US"/>
      </w:rPr>
      <w:fldChar w:fldCharType="begin"/>
    </w:r>
    <w:r w:rsidRPr="009B1A64">
      <w:rPr>
        <w:rStyle w:val="PageNumber"/>
        <w:rFonts w:ascii="Calibri" w:hAnsi="Calibri" w:cs="Calibri"/>
        <w:lang w:val="en-US"/>
      </w:rPr>
      <w:instrText xml:space="preserve"> NUMPAGES </w:instrText>
    </w:r>
    <w:r w:rsidRPr="009B1A64">
      <w:rPr>
        <w:rStyle w:val="PageNumber"/>
        <w:rFonts w:ascii="Calibri" w:hAnsi="Calibri" w:cs="Calibri"/>
        <w:lang w:val="en-US"/>
      </w:rPr>
      <w:fldChar w:fldCharType="separate"/>
    </w:r>
    <w:r w:rsidRPr="009B1A64">
      <w:rPr>
        <w:rStyle w:val="PageNumber"/>
        <w:rFonts w:ascii="Calibri" w:hAnsi="Calibri" w:cs="Calibri"/>
        <w:noProof/>
        <w:lang w:val="en-US"/>
      </w:rPr>
      <w:t>5</w:t>
    </w:r>
    <w:r w:rsidRPr="009B1A64">
      <w:rPr>
        <w:rStyle w:val="PageNumber"/>
        <w:rFonts w:ascii="Calibri" w:hAnsi="Calibri" w:cs="Calibri"/>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FD787" w14:textId="77777777" w:rsidR="00BA45C9" w:rsidRDefault="00BA45C9" w:rsidP="001532BB">
      <w:r>
        <w:separator/>
      </w:r>
    </w:p>
  </w:footnote>
  <w:footnote w:type="continuationSeparator" w:id="0">
    <w:p w14:paraId="567CC5FD" w14:textId="77777777" w:rsidR="00BA45C9" w:rsidRDefault="00BA45C9" w:rsidP="001532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7D436" w14:textId="77777777" w:rsidR="00806A64" w:rsidRPr="00806A64" w:rsidRDefault="00806A64" w:rsidP="00806A64">
    <w:pPr>
      <w:jc w:val="right"/>
      <w:rPr>
        <w:rFonts w:cstheme="minorHAnsi"/>
      </w:rPr>
    </w:pPr>
    <w:r w:rsidRPr="00806A64">
      <w:rPr>
        <w:rFonts w:cstheme="minorHAnsi"/>
      </w:rPr>
      <w:t>Supplemental File 1</w:t>
    </w:r>
  </w:p>
  <w:p w14:paraId="73DC3A3A" w14:textId="77777777" w:rsidR="00806A64" w:rsidRDefault="00806A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2BB"/>
    <w:rsid w:val="00000D95"/>
    <w:rsid w:val="00003FE4"/>
    <w:rsid w:val="00007130"/>
    <w:rsid w:val="00014A3B"/>
    <w:rsid w:val="00026D2E"/>
    <w:rsid w:val="00047A07"/>
    <w:rsid w:val="000610A7"/>
    <w:rsid w:val="000627B2"/>
    <w:rsid w:val="00062848"/>
    <w:rsid w:val="000650E2"/>
    <w:rsid w:val="000749BF"/>
    <w:rsid w:val="000814E7"/>
    <w:rsid w:val="00084470"/>
    <w:rsid w:val="000907A5"/>
    <w:rsid w:val="00096857"/>
    <w:rsid w:val="000B02BB"/>
    <w:rsid w:val="000C28CC"/>
    <w:rsid w:val="000C362D"/>
    <w:rsid w:val="000C4B50"/>
    <w:rsid w:val="001015C0"/>
    <w:rsid w:val="001046BB"/>
    <w:rsid w:val="001319B7"/>
    <w:rsid w:val="0013554E"/>
    <w:rsid w:val="00140D6C"/>
    <w:rsid w:val="00145D13"/>
    <w:rsid w:val="0015059B"/>
    <w:rsid w:val="001532BB"/>
    <w:rsid w:val="00155BEA"/>
    <w:rsid w:val="00160EAF"/>
    <w:rsid w:val="00172DB5"/>
    <w:rsid w:val="00176ABA"/>
    <w:rsid w:val="001A65A7"/>
    <w:rsid w:val="001B473F"/>
    <w:rsid w:val="001D2919"/>
    <w:rsid w:val="002007F5"/>
    <w:rsid w:val="00201D18"/>
    <w:rsid w:val="00204129"/>
    <w:rsid w:val="00205BD8"/>
    <w:rsid w:val="00214F7C"/>
    <w:rsid w:val="0022238B"/>
    <w:rsid w:val="00241F04"/>
    <w:rsid w:val="0025064C"/>
    <w:rsid w:val="002558C3"/>
    <w:rsid w:val="00273818"/>
    <w:rsid w:val="00277EF9"/>
    <w:rsid w:val="002A03C3"/>
    <w:rsid w:val="002A0400"/>
    <w:rsid w:val="002A31DC"/>
    <w:rsid w:val="002A40FD"/>
    <w:rsid w:val="002F087D"/>
    <w:rsid w:val="002F5A42"/>
    <w:rsid w:val="00304C09"/>
    <w:rsid w:val="0031004A"/>
    <w:rsid w:val="00310D91"/>
    <w:rsid w:val="00346F6F"/>
    <w:rsid w:val="0036612E"/>
    <w:rsid w:val="003664E2"/>
    <w:rsid w:val="00377935"/>
    <w:rsid w:val="003810C0"/>
    <w:rsid w:val="00386F3F"/>
    <w:rsid w:val="00391EC9"/>
    <w:rsid w:val="00395497"/>
    <w:rsid w:val="0039656D"/>
    <w:rsid w:val="0039668B"/>
    <w:rsid w:val="003973CD"/>
    <w:rsid w:val="003C25BD"/>
    <w:rsid w:val="003D4E7A"/>
    <w:rsid w:val="003F1257"/>
    <w:rsid w:val="003F3B0F"/>
    <w:rsid w:val="004201DF"/>
    <w:rsid w:val="00422B1B"/>
    <w:rsid w:val="00444E51"/>
    <w:rsid w:val="0045113E"/>
    <w:rsid w:val="004714A4"/>
    <w:rsid w:val="00477F55"/>
    <w:rsid w:val="00486CAE"/>
    <w:rsid w:val="004870D2"/>
    <w:rsid w:val="00487AA2"/>
    <w:rsid w:val="004949B4"/>
    <w:rsid w:val="004B049B"/>
    <w:rsid w:val="004F5748"/>
    <w:rsid w:val="005054EB"/>
    <w:rsid w:val="00513398"/>
    <w:rsid w:val="00525E9D"/>
    <w:rsid w:val="00542D60"/>
    <w:rsid w:val="0054460A"/>
    <w:rsid w:val="00545D53"/>
    <w:rsid w:val="00557CE9"/>
    <w:rsid w:val="005674BA"/>
    <w:rsid w:val="00575E89"/>
    <w:rsid w:val="005A162B"/>
    <w:rsid w:val="005C18A1"/>
    <w:rsid w:val="005D4EA0"/>
    <w:rsid w:val="005E21A3"/>
    <w:rsid w:val="005E643F"/>
    <w:rsid w:val="005F2DA2"/>
    <w:rsid w:val="005F499B"/>
    <w:rsid w:val="00602067"/>
    <w:rsid w:val="00611E3E"/>
    <w:rsid w:val="0062454F"/>
    <w:rsid w:val="00635BC0"/>
    <w:rsid w:val="00647D84"/>
    <w:rsid w:val="0065292B"/>
    <w:rsid w:val="00667839"/>
    <w:rsid w:val="006729E6"/>
    <w:rsid w:val="0067487E"/>
    <w:rsid w:val="006A6BB5"/>
    <w:rsid w:val="006B618A"/>
    <w:rsid w:val="006D7678"/>
    <w:rsid w:val="006E7B30"/>
    <w:rsid w:val="006F3D54"/>
    <w:rsid w:val="006F5E64"/>
    <w:rsid w:val="007014B8"/>
    <w:rsid w:val="0071195D"/>
    <w:rsid w:val="007237FE"/>
    <w:rsid w:val="007266AB"/>
    <w:rsid w:val="00733F2C"/>
    <w:rsid w:val="00754B2F"/>
    <w:rsid w:val="00763B07"/>
    <w:rsid w:val="00764500"/>
    <w:rsid w:val="007655CC"/>
    <w:rsid w:val="00771623"/>
    <w:rsid w:val="007A5035"/>
    <w:rsid w:val="007B76DB"/>
    <w:rsid w:val="007E1CA0"/>
    <w:rsid w:val="007F0AB2"/>
    <w:rsid w:val="00800C7A"/>
    <w:rsid w:val="00806A64"/>
    <w:rsid w:val="0082108E"/>
    <w:rsid w:val="00831F4E"/>
    <w:rsid w:val="00832EE0"/>
    <w:rsid w:val="00851218"/>
    <w:rsid w:val="008533C4"/>
    <w:rsid w:val="0086677B"/>
    <w:rsid w:val="00882D87"/>
    <w:rsid w:val="00883E23"/>
    <w:rsid w:val="00884B57"/>
    <w:rsid w:val="00897CA0"/>
    <w:rsid w:val="008B00F0"/>
    <w:rsid w:val="008B2ADF"/>
    <w:rsid w:val="008B3F61"/>
    <w:rsid w:val="008C2B67"/>
    <w:rsid w:val="008C4001"/>
    <w:rsid w:val="008F3FF2"/>
    <w:rsid w:val="00917DAE"/>
    <w:rsid w:val="00922B29"/>
    <w:rsid w:val="00925D0E"/>
    <w:rsid w:val="00935723"/>
    <w:rsid w:val="00940083"/>
    <w:rsid w:val="0094524F"/>
    <w:rsid w:val="00953202"/>
    <w:rsid w:val="00956EA3"/>
    <w:rsid w:val="00963E68"/>
    <w:rsid w:val="00970117"/>
    <w:rsid w:val="009945CD"/>
    <w:rsid w:val="009A2D5C"/>
    <w:rsid w:val="009A4770"/>
    <w:rsid w:val="009A6237"/>
    <w:rsid w:val="009B1A64"/>
    <w:rsid w:val="009C0181"/>
    <w:rsid w:val="009C7FD3"/>
    <w:rsid w:val="009D1FBF"/>
    <w:rsid w:val="009F370A"/>
    <w:rsid w:val="00A124EF"/>
    <w:rsid w:val="00A15E70"/>
    <w:rsid w:val="00A253D0"/>
    <w:rsid w:val="00A26107"/>
    <w:rsid w:val="00A33336"/>
    <w:rsid w:val="00A43DAA"/>
    <w:rsid w:val="00A47986"/>
    <w:rsid w:val="00A5638A"/>
    <w:rsid w:val="00A634B9"/>
    <w:rsid w:val="00A73D5C"/>
    <w:rsid w:val="00A7588C"/>
    <w:rsid w:val="00A845EB"/>
    <w:rsid w:val="00AA78EA"/>
    <w:rsid w:val="00AB54A4"/>
    <w:rsid w:val="00AB6B84"/>
    <w:rsid w:val="00AE0699"/>
    <w:rsid w:val="00AF05BE"/>
    <w:rsid w:val="00AF241D"/>
    <w:rsid w:val="00B01F05"/>
    <w:rsid w:val="00B02A51"/>
    <w:rsid w:val="00B04161"/>
    <w:rsid w:val="00B0729A"/>
    <w:rsid w:val="00B07C5F"/>
    <w:rsid w:val="00B128B6"/>
    <w:rsid w:val="00B27BD3"/>
    <w:rsid w:val="00B331A7"/>
    <w:rsid w:val="00B35CFC"/>
    <w:rsid w:val="00B35E22"/>
    <w:rsid w:val="00B43AFC"/>
    <w:rsid w:val="00B44C22"/>
    <w:rsid w:val="00B47110"/>
    <w:rsid w:val="00B5547B"/>
    <w:rsid w:val="00B716EA"/>
    <w:rsid w:val="00B927CB"/>
    <w:rsid w:val="00B96830"/>
    <w:rsid w:val="00BA45C9"/>
    <w:rsid w:val="00BA5813"/>
    <w:rsid w:val="00BB2DD5"/>
    <w:rsid w:val="00BD2F58"/>
    <w:rsid w:val="00BE40D7"/>
    <w:rsid w:val="00BF3A88"/>
    <w:rsid w:val="00BF3F35"/>
    <w:rsid w:val="00C1253E"/>
    <w:rsid w:val="00C24DC2"/>
    <w:rsid w:val="00C2744A"/>
    <w:rsid w:val="00C522DD"/>
    <w:rsid w:val="00C53BED"/>
    <w:rsid w:val="00C54456"/>
    <w:rsid w:val="00C57CCD"/>
    <w:rsid w:val="00C71E92"/>
    <w:rsid w:val="00C74060"/>
    <w:rsid w:val="00CA359F"/>
    <w:rsid w:val="00CB46E6"/>
    <w:rsid w:val="00CD7254"/>
    <w:rsid w:val="00CD7B42"/>
    <w:rsid w:val="00D045B8"/>
    <w:rsid w:val="00D30571"/>
    <w:rsid w:val="00D33748"/>
    <w:rsid w:val="00D40B20"/>
    <w:rsid w:val="00D441D4"/>
    <w:rsid w:val="00D4458A"/>
    <w:rsid w:val="00D468F6"/>
    <w:rsid w:val="00D50A97"/>
    <w:rsid w:val="00D50DF4"/>
    <w:rsid w:val="00D6265F"/>
    <w:rsid w:val="00D82712"/>
    <w:rsid w:val="00D84762"/>
    <w:rsid w:val="00DA33B6"/>
    <w:rsid w:val="00DB449F"/>
    <w:rsid w:val="00DB5356"/>
    <w:rsid w:val="00DC0B31"/>
    <w:rsid w:val="00DD0CF8"/>
    <w:rsid w:val="00DF10BD"/>
    <w:rsid w:val="00E14BBC"/>
    <w:rsid w:val="00E17E6D"/>
    <w:rsid w:val="00E2093F"/>
    <w:rsid w:val="00E2509F"/>
    <w:rsid w:val="00E27105"/>
    <w:rsid w:val="00E71885"/>
    <w:rsid w:val="00E77888"/>
    <w:rsid w:val="00E915DC"/>
    <w:rsid w:val="00E96D0E"/>
    <w:rsid w:val="00EB58CB"/>
    <w:rsid w:val="00EC37C1"/>
    <w:rsid w:val="00ED1B73"/>
    <w:rsid w:val="00ED4015"/>
    <w:rsid w:val="00EE38B0"/>
    <w:rsid w:val="00EF0D11"/>
    <w:rsid w:val="00EF1735"/>
    <w:rsid w:val="00EF2650"/>
    <w:rsid w:val="00F158A9"/>
    <w:rsid w:val="00F17AFE"/>
    <w:rsid w:val="00F22E19"/>
    <w:rsid w:val="00F26EAF"/>
    <w:rsid w:val="00F3177C"/>
    <w:rsid w:val="00F36A73"/>
    <w:rsid w:val="00F67AFF"/>
    <w:rsid w:val="00F741C0"/>
    <w:rsid w:val="00F85D66"/>
    <w:rsid w:val="00F92D56"/>
    <w:rsid w:val="00F97EF4"/>
    <w:rsid w:val="00F97FB4"/>
    <w:rsid w:val="00FA5103"/>
    <w:rsid w:val="00FA7CBB"/>
    <w:rsid w:val="00FC0BDC"/>
    <w:rsid w:val="00FC2649"/>
    <w:rsid w:val="00FC6170"/>
    <w:rsid w:val="00FD535C"/>
    <w:rsid w:val="00FE1130"/>
    <w:rsid w:val="00FF50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0ACA61"/>
  <w15:chartTrackingRefBased/>
  <w15:docId w15:val="{0E5E7652-6331-2C49-AC5D-AC13E059A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2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32B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532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532BB"/>
    <w:pPr>
      <w:tabs>
        <w:tab w:val="center" w:pos="4680"/>
        <w:tab w:val="right" w:pos="9360"/>
      </w:tabs>
    </w:pPr>
  </w:style>
  <w:style w:type="character" w:customStyle="1" w:styleId="FooterChar">
    <w:name w:val="Footer Char"/>
    <w:basedOn w:val="DefaultParagraphFont"/>
    <w:link w:val="Footer"/>
    <w:uiPriority w:val="99"/>
    <w:rsid w:val="001532BB"/>
  </w:style>
  <w:style w:type="character" w:styleId="PageNumber">
    <w:name w:val="page number"/>
    <w:basedOn w:val="DefaultParagraphFont"/>
    <w:uiPriority w:val="99"/>
    <w:semiHidden/>
    <w:unhideWhenUsed/>
    <w:rsid w:val="001532BB"/>
  </w:style>
  <w:style w:type="paragraph" w:styleId="Header">
    <w:name w:val="header"/>
    <w:basedOn w:val="Normal"/>
    <w:link w:val="HeaderChar"/>
    <w:uiPriority w:val="99"/>
    <w:unhideWhenUsed/>
    <w:rsid w:val="001532BB"/>
    <w:pPr>
      <w:tabs>
        <w:tab w:val="center" w:pos="4680"/>
        <w:tab w:val="right" w:pos="9360"/>
      </w:tabs>
    </w:pPr>
  </w:style>
  <w:style w:type="character" w:customStyle="1" w:styleId="HeaderChar">
    <w:name w:val="Header Char"/>
    <w:basedOn w:val="DefaultParagraphFont"/>
    <w:link w:val="Header"/>
    <w:uiPriority w:val="99"/>
    <w:rsid w:val="001532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77</Words>
  <Characters>842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Vader</dc:creator>
  <cp:keywords/>
  <dc:description/>
  <cp:lastModifiedBy>Kyle Vader</cp:lastModifiedBy>
  <cp:revision>22</cp:revision>
  <dcterms:created xsi:type="dcterms:W3CDTF">2022-05-20T19:19:00Z</dcterms:created>
  <dcterms:modified xsi:type="dcterms:W3CDTF">2022-06-13T17:01:00Z</dcterms:modified>
</cp:coreProperties>
</file>